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202" w:rsidRDefault="00A93202" w:rsidP="00A93202">
      <w:pPr>
        <w:tabs>
          <w:tab w:val="left" w:pos="1410"/>
        </w:tabs>
        <w:rPr>
          <w:b/>
          <w:sz w:val="28"/>
          <w:szCs w:val="28"/>
        </w:rPr>
      </w:pPr>
      <w:r w:rsidRPr="00AB200D">
        <w:rPr>
          <w:b/>
          <w:sz w:val="28"/>
          <w:szCs w:val="28"/>
        </w:rPr>
        <w:t>SUPLEMENTARY INFORMATION</w:t>
      </w:r>
    </w:p>
    <w:p w:rsidR="007205EB" w:rsidRPr="00BA033B" w:rsidRDefault="007205EB" w:rsidP="00BA033B">
      <w:pPr>
        <w:pStyle w:val="NoSpacing"/>
        <w:rPr>
          <w:b/>
        </w:rPr>
      </w:pPr>
      <w:r w:rsidRPr="00BA033B">
        <w:rPr>
          <w:b/>
        </w:rPr>
        <w:t>Keyword and free text search</w:t>
      </w:r>
    </w:p>
    <w:p w:rsidR="007205EB" w:rsidRPr="00BA033B" w:rsidRDefault="007205EB" w:rsidP="00BA033B">
      <w:pPr>
        <w:pStyle w:val="NoSpacing"/>
      </w:pPr>
    </w:p>
    <w:p w:rsidR="007205EB" w:rsidRPr="00BA033B" w:rsidRDefault="007205EB" w:rsidP="00BA033B">
      <w:pPr>
        <w:pStyle w:val="NoSpacing"/>
      </w:pPr>
      <w:r w:rsidRPr="00BA033B">
        <w:t>1.</w:t>
      </w:r>
      <w:r w:rsidRPr="00BA033B">
        <w:tab/>
        <w:t>exp Schizophrenia, Catatonic/ or exp Schizophrenia, Paranoid/ or exp Schizophrenia/ or exp Schizophrenia, Disorganized/ or exp Schizophrenia, Childhood/</w:t>
      </w:r>
    </w:p>
    <w:p w:rsidR="007205EB" w:rsidRPr="00BA033B" w:rsidRDefault="007205EB" w:rsidP="00BA033B">
      <w:pPr>
        <w:pStyle w:val="NoSpacing"/>
      </w:pPr>
      <w:r w:rsidRPr="00BA033B">
        <w:t>2.</w:t>
      </w:r>
      <w:r w:rsidRPr="00BA033B">
        <w:tab/>
        <w:t>exp Psychotic Disorders/</w:t>
      </w:r>
    </w:p>
    <w:p w:rsidR="007205EB" w:rsidRPr="00BA033B" w:rsidRDefault="007205EB" w:rsidP="00BA033B">
      <w:pPr>
        <w:pStyle w:val="NoSpacing"/>
      </w:pPr>
      <w:r w:rsidRPr="00BA033B">
        <w:t>3.</w:t>
      </w:r>
      <w:r w:rsidRPr="00BA033B">
        <w:tab/>
        <w:t>schizo*.mp. [mp=title, abstract, original title, name of substance word, subject heading word, keyword heading word, protocol supplementary concept word, rare disease supplementary concept word, unique identifier]</w:t>
      </w:r>
    </w:p>
    <w:p w:rsidR="007205EB" w:rsidRPr="00BA033B" w:rsidRDefault="007205EB" w:rsidP="00BA033B">
      <w:pPr>
        <w:pStyle w:val="NoSpacing"/>
      </w:pPr>
      <w:r w:rsidRPr="00BA033B">
        <w:t>4.</w:t>
      </w:r>
      <w:r w:rsidRPr="00BA033B">
        <w:tab/>
        <w:t>(psychotic* or psychosis*).mp. [mp=title, abstract, original title, name of substance word, subject heading word, keyword heading word, protocol supplementary concept word, rare disease supplementary concept word, unique identifier]</w:t>
      </w:r>
    </w:p>
    <w:p w:rsidR="007205EB" w:rsidRPr="00BA033B" w:rsidRDefault="007205EB" w:rsidP="00BA033B">
      <w:pPr>
        <w:pStyle w:val="NoSpacing"/>
      </w:pPr>
      <w:r w:rsidRPr="00BA033B">
        <w:t>5.</w:t>
      </w:r>
      <w:r w:rsidRPr="00BA033B">
        <w:tab/>
        <w:t>exp Parvalbumins/</w:t>
      </w:r>
    </w:p>
    <w:p w:rsidR="007205EB" w:rsidRPr="00BA033B" w:rsidRDefault="007205EB" w:rsidP="00BA033B">
      <w:pPr>
        <w:pStyle w:val="NoSpacing"/>
      </w:pPr>
      <w:r w:rsidRPr="00BA033B">
        <w:t>6.</w:t>
      </w:r>
      <w:r w:rsidRPr="00BA033B">
        <w:tab/>
        <w:t>parvalbumin*.mp. [mp=title, abstract, original title, name of substance word, subject heading word, keyword heading word, protocol supplementary concept word, rare disease supplementary concept word, unique identifier]</w:t>
      </w:r>
    </w:p>
    <w:p w:rsidR="007205EB" w:rsidRPr="00BA033B" w:rsidRDefault="007205EB" w:rsidP="00BA033B">
      <w:pPr>
        <w:pStyle w:val="NoSpacing"/>
      </w:pPr>
      <w:r w:rsidRPr="00BA033B">
        <w:t>7.</w:t>
      </w:r>
      <w:r w:rsidRPr="00BA033B">
        <w:tab/>
        <w:t>1 or 3</w:t>
      </w:r>
    </w:p>
    <w:p w:rsidR="007205EB" w:rsidRPr="00BA033B" w:rsidRDefault="007205EB" w:rsidP="00BA033B">
      <w:pPr>
        <w:pStyle w:val="NoSpacing"/>
      </w:pPr>
      <w:r w:rsidRPr="00BA033B">
        <w:t>8.</w:t>
      </w:r>
      <w:r w:rsidRPr="00BA033B">
        <w:tab/>
        <w:t>2 or 4</w:t>
      </w:r>
    </w:p>
    <w:p w:rsidR="007205EB" w:rsidRPr="00BA033B" w:rsidRDefault="007205EB" w:rsidP="00BA033B">
      <w:pPr>
        <w:pStyle w:val="NoSpacing"/>
      </w:pPr>
      <w:r w:rsidRPr="00BA033B">
        <w:t>9.</w:t>
      </w:r>
      <w:r w:rsidRPr="00BA033B">
        <w:tab/>
        <w:t>5 or 6</w:t>
      </w:r>
    </w:p>
    <w:p w:rsidR="007205EB" w:rsidRPr="00BA033B" w:rsidRDefault="007205EB" w:rsidP="00BA033B">
      <w:pPr>
        <w:pStyle w:val="NoSpacing"/>
      </w:pPr>
      <w:r w:rsidRPr="00BA033B">
        <w:t>10.</w:t>
      </w:r>
      <w:r w:rsidRPr="00BA033B">
        <w:tab/>
        <w:t>7 or 8</w:t>
      </w:r>
    </w:p>
    <w:p w:rsidR="007205EB" w:rsidRDefault="007205EB" w:rsidP="00BA033B">
      <w:pPr>
        <w:pStyle w:val="NoSpacing"/>
      </w:pPr>
      <w:r w:rsidRPr="00BA033B">
        <w:t>11.</w:t>
      </w:r>
      <w:r w:rsidRPr="00BA033B">
        <w:tab/>
        <w:t>9 and 10</w:t>
      </w:r>
    </w:p>
    <w:p w:rsidR="007205EB" w:rsidRDefault="007205EB" w:rsidP="00BA033B">
      <w:pPr>
        <w:pStyle w:val="NoSpacing"/>
      </w:pPr>
    </w:p>
    <w:p w:rsidR="007205EB" w:rsidRPr="00BA033B" w:rsidRDefault="007205EB" w:rsidP="00BA033B">
      <w:pPr>
        <w:pStyle w:val="NoSpacing"/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7205EB" w:rsidRDefault="007205EB" w:rsidP="007205EB">
      <w:pPr>
        <w:pStyle w:val="NoSpacing"/>
        <w:rPr>
          <w:b/>
        </w:rPr>
      </w:pPr>
    </w:p>
    <w:p w:rsidR="003B343A" w:rsidRDefault="003B343A" w:rsidP="00A93202">
      <w:pPr>
        <w:tabs>
          <w:tab w:val="left" w:pos="1410"/>
        </w:tabs>
        <w:rPr>
          <w:b/>
        </w:rPr>
      </w:pPr>
    </w:p>
    <w:p w:rsidR="00A93202" w:rsidRPr="00F9336F" w:rsidRDefault="00363FBE" w:rsidP="00A93202">
      <w:pPr>
        <w:tabs>
          <w:tab w:val="left" w:pos="1410"/>
        </w:tabs>
        <w:rPr>
          <w:b/>
        </w:rPr>
      </w:pPr>
      <w:r>
        <w:rPr>
          <w:b/>
        </w:rPr>
        <w:lastRenderedPageBreak/>
        <w:t xml:space="preserve">Supplementary Information </w:t>
      </w:r>
      <w:r w:rsidR="00A93202" w:rsidRPr="00F9336F">
        <w:rPr>
          <w:b/>
        </w:rPr>
        <w:t>Table 1. Demographic, clinical and methodological data from studies identified</w:t>
      </w:r>
      <w:r w:rsidR="00EA7F83">
        <w:rPr>
          <w:b/>
        </w:rPr>
        <w:t xml:space="preserve"> for qualitative synthesis</w:t>
      </w:r>
      <w:r w:rsidR="00A93202" w:rsidRPr="00F9336F">
        <w:rPr>
          <w:b/>
        </w:rPr>
        <w:t xml:space="preserve">. </w:t>
      </w:r>
    </w:p>
    <w:p w:rsidR="00A93202" w:rsidRPr="00884495" w:rsidRDefault="00A93202" w:rsidP="00A93202">
      <w:pPr>
        <w:tabs>
          <w:tab w:val="left" w:pos="1410"/>
        </w:tabs>
        <w:rPr>
          <w:b/>
          <w:sz w:val="20"/>
          <w:szCs w:val="20"/>
        </w:rPr>
      </w:pPr>
      <w:r w:rsidRPr="00884495">
        <w:rPr>
          <w:b/>
          <w:sz w:val="20"/>
          <w:szCs w:val="20"/>
        </w:rPr>
        <w:t>Legend:</w:t>
      </w:r>
    </w:p>
    <w:p w:rsidR="00A93202" w:rsidRPr="00884495" w:rsidRDefault="00A93202" w:rsidP="00A93202">
      <w:pPr>
        <w:tabs>
          <w:tab w:val="left" w:pos="1410"/>
        </w:tabs>
        <w:rPr>
          <w:b/>
          <w:sz w:val="20"/>
          <w:szCs w:val="20"/>
        </w:rPr>
      </w:pPr>
      <w:r w:rsidRPr="00884495">
        <w:rPr>
          <w:b/>
          <w:sz w:val="20"/>
          <w:szCs w:val="20"/>
        </w:rPr>
        <w:t xml:space="preserve">SCZ = schizophrenia </w:t>
      </w:r>
      <w:r w:rsidRPr="00884495">
        <w:rPr>
          <w:b/>
          <w:sz w:val="20"/>
          <w:szCs w:val="20"/>
        </w:rPr>
        <w:tab/>
        <w:t xml:space="preserve">CON = healthy controls </w:t>
      </w:r>
      <w:r w:rsidRPr="00884495">
        <w:rPr>
          <w:b/>
          <w:sz w:val="20"/>
          <w:szCs w:val="20"/>
        </w:rPr>
        <w:tab/>
        <w:t xml:space="preserve">PV = Parvalbumin </w:t>
      </w:r>
      <w:r w:rsidRPr="00884495">
        <w:rPr>
          <w:b/>
          <w:sz w:val="20"/>
          <w:szCs w:val="20"/>
        </w:rPr>
        <w:tab/>
        <w:t>PFC = Pre-frontal cortex</w:t>
      </w:r>
      <w:r w:rsidRPr="00884495">
        <w:rPr>
          <w:b/>
          <w:sz w:val="20"/>
          <w:szCs w:val="20"/>
        </w:rPr>
        <w:tab/>
        <w:t>BA = Brodmann Area</w:t>
      </w:r>
      <w:r w:rsidRPr="00884495">
        <w:rPr>
          <w:b/>
          <w:sz w:val="20"/>
          <w:szCs w:val="20"/>
        </w:rPr>
        <w:tab/>
      </w:r>
      <w:r w:rsidRPr="00884495">
        <w:rPr>
          <w:b/>
          <w:sz w:val="20"/>
          <w:szCs w:val="20"/>
        </w:rPr>
        <w:tab/>
      </w:r>
      <w:r w:rsidRPr="00884495">
        <w:rPr>
          <w:b/>
          <w:sz w:val="20"/>
          <w:szCs w:val="20"/>
        </w:rPr>
        <w:tab/>
      </w:r>
    </w:p>
    <w:p w:rsidR="00A93202" w:rsidRPr="00884495" w:rsidRDefault="00A93202" w:rsidP="00A93202">
      <w:pPr>
        <w:tabs>
          <w:tab w:val="left" w:pos="1410"/>
        </w:tabs>
        <w:rPr>
          <w:b/>
          <w:sz w:val="20"/>
          <w:szCs w:val="20"/>
        </w:rPr>
      </w:pPr>
      <w:r w:rsidRPr="00884495">
        <w:rPr>
          <w:b/>
          <w:sz w:val="20"/>
          <w:szCs w:val="20"/>
        </w:rPr>
        <w:t xml:space="preserve">CPZ = Chlorpromazine equivalent </w:t>
      </w:r>
      <w:r w:rsidRPr="00884495">
        <w:rPr>
          <w:b/>
          <w:sz w:val="20"/>
          <w:szCs w:val="20"/>
        </w:rPr>
        <w:tab/>
        <w:t>NOS = Not specified</w:t>
      </w:r>
      <w:r w:rsidRPr="00884495">
        <w:rPr>
          <w:b/>
          <w:sz w:val="20"/>
          <w:szCs w:val="20"/>
        </w:rPr>
        <w:tab/>
      </w:r>
    </w:p>
    <w:p w:rsidR="00A93202" w:rsidRDefault="00A93202" w:rsidP="00A93202">
      <w:pPr>
        <w:tabs>
          <w:tab w:val="left" w:pos="1410"/>
        </w:tabs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  <w:r w:rsidRPr="00911EE5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 xml:space="preserve">↓ = decreased in schizophrenia vs. controls  </w:t>
      </w:r>
      <w:r w:rsidRPr="00911EE5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ab/>
        <w:t xml:space="preserve">↑ = increased in schizophrenia vs. controls </w:t>
      </w:r>
      <w:r w:rsidRPr="00911EE5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ab/>
      </w:r>
      <w:r w:rsidRPr="00911EE5"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  <w:tab/>
        <w:t xml:space="preserve">↔ = no difference between schizophrenia and controls </w:t>
      </w:r>
    </w:p>
    <w:p w:rsidR="00A93202" w:rsidRDefault="00A93202" w:rsidP="00A93202">
      <w:pPr>
        <w:tabs>
          <w:tab w:val="left" w:pos="1410"/>
        </w:tabs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</w:p>
    <w:tbl>
      <w:tblPr>
        <w:tblW w:w="13938" w:type="dxa"/>
        <w:tblLook w:val="04A0"/>
      </w:tblPr>
      <w:tblGrid>
        <w:gridCol w:w="351"/>
        <w:gridCol w:w="1005"/>
        <w:gridCol w:w="1461"/>
        <w:gridCol w:w="1166"/>
        <w:gridCol w:w="1459"/>
        <w:gridCol w:w="1423"/>
        <w:gridCol w:w="1177"/>
        <w:gridCol w:w="1145"/>
        <w:gridCol w:w="1176"/>
        <w:gridCol w:w="1759"/>
        <w:gridCol w:w="1162"/>
        <w:gridCol w:w="890"/>
      </w:tblGrid>
      <w:tr w:rsidR="00767698" w:rsidRPr="00412CD6" w:rsidTr="00767698">
        <w:trPr>
          <w:trHeight w:val="1590"/>
        </w:trPr>
        <w:tc>
          <w:tcPr>
            <w:tcW w:w="3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4D94" w:rsidRDefault="00FB4D94" w:rsidP="00FB4D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FB4D94" w:rsidRPr="00FB4D94" w:rsidRDefault="00FB4D94" w:rsidP="00FB4D94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  <w:p w:rsidR="00FB4D94" w:rsidRDefault="00FB4D94" w:rsidP="00FB4D9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FB4D94" w:rsidRPr="00FB4D94" w:rsidRDefault="00FB4D94" w:rsidP="00FB4D94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Hlk7689203"/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uthor &amp; Year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utcome measure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chizophrenia (SCZ) patients/controls (CON) (n)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ge mean (sd) (years): schizophrenia (SCZ)/ controls (CON) 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ethod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rea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ause of death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atients’ Medication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ean (sd) post mortem interval (hr): schizophrenia (SCZ)  patients/ controls (CON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ignificant findings  (</w:t>
            </w:r>
            <w:r w:rsidRPr="00412CD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&lt; 0.05) (schizophrenia relative to controls) (summary)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Included in the </w:t>
            </w:r>
            <w:proofErr w:type="spellStart"/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quantative</w:t>
            </w:r>
            <w:proofErr w:type="spellEnd"/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meta-</w:t>
            </w:r>
            <w:proofErr w:type="spellStart"/>
            <w:r w:rsidRPr="00412CD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nalsysis</w:t>
            </w:r>
            <w:proofErr w:type="spellEnd"/>
          </w:p>
        </w:tc>
      </w:tr>
      <w:tr w:rsidR="00767698" w:rsidRPr="00412CD6" w:rsidTr="00DD7DD0">
        <w:trPr>
          <w:trHeight w:val="1347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4D94" w:rsidRDefault="00FB4D94" w:rsidP="00FB4D9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  <w:p w:rsidR="00FB4D94" w:rsidRDefault="00FB4D94" w:rsidP="00FB4D94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  <w:p w:rsidR="00FB4D94" w:rsidRPr="00FB4D94" w:rsidRDefault="00FB4D94" w:rsidP="00FB4D94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bookmarkEnd w:id="0"/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Pr="00B73E44" w:rsidRDefault="00FB4D94" w:rsidP="00B73E4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easley and Reynolds., 1997</w:t>
            </w:r>
          </w:p>
          <w:p w:rsidR="00FB4D94" w:rsidRPr="00B73E4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Pr="00B73E44" w:rsidRDefault="00FB4D94" w:rsidP="00B73E4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arvalbumin (PV) </w:t>
            </w:r>
            <w:r w:rsidR="00767698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ell density (neurons </w:t>
            </w: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er mm</w:t>
            </w:r>
            <w:r w:rsidR="00767698" w:rsidRPr="00767698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en-GB"/>
              </w:rPr>
              <w:t>2</w:t>
            </w:r>
            <w:r w:rsidR="00767698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  <w:p w:rsidR="00FB4D94" w:rsidRPr="00B73E4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Pr="00B73E44" w:rsidRDefault="00FB4D94" w:rsidP="00B73E4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18/22 </w:t>
            </w:r>
          </w:p>
          <w:p w:rsidR="00FB4D94" w:rsidRPr="00B73E4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Pr="00B73E44" w:rsidRDefault="00FB4D94" w:rsidP="00B73E4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9.5 (± 3.7) / 62.7 (± 4.0)</w:t>
            </w:r>
          </w:p>
          <w:p w:rsidR="00FB4D94" w:rsidRPr="00B73E4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Pr="00B73E44" w:rsidRDefault="00767698" w:rsidP="00B73E4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mmunocytochemistry (ICC)</w:t>
            </w:r>
          </w:p>
          <w:p w:rsidR="00FB4D94" w:rsidRPr="00B73E4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  <w:p w:rsidR="00FB4D94" w:rsidRPr="00B73E44" w:rsidRDefault="00FB4D94" w:rsidP="00B73E44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efrontal</w:t>
            </w:r>
            <w:r w:rsidR="00767698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PFC)</w:t>
            </w: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BA 10)</w:t>
            </w:r>
          </w:p>
          <w:p w:rsidR="00FB4D94" w:rsidRPr="00B73E44" w:rsidRDefault="00FB4D94" w:rsidP="00B73E44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Pr="00B73E44" w:rsidRDefault="00FB4D94" w:rsidP="00B73E4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chizophrenia (SCZ) - unknown Control (CON) - all sudden death </w:t>
            </w:r>
          </w:p>
          <w:p w:rsidR="00FB4D94" w:rsidRPr="00B73E4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Pr="00B73E44" w:rsidRDefault="00FB4D94" w:rsidP="00B73E4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Unavailable </w:t>
            </w:r>
          </w:p>
          <w:p w:rsidR="00FB4D94" w:rsidRPr="00B73E4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Pr="00B73E44" w:rsidRDefault="00FB4D94" w:rsidP="00B73E4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Unavailable </w:t>
            </w:r>
          </w:p>
          <w:p w:rsidR="00FB4D94" w:rsidRPr="00B73E4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B4D94" w:rsidRPr="00B73E44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73E44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↓ parvalbumin (PV) interneuron density in frontal cortex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Yes - PFC parvalbumin cell density </w:t>
            </w:r>
          </w:p>
        </w:tc>
      </w:tr>
      <w:tr w:rsidR="00767698" w:rsidRPr="00412CD6" w:rsidTr="00767698">
        <w:trPr>
          <w:trHeight w:val="204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4D94" w:rsidRPr="00412CD6" w:rsidRDefault="00FB4D94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alus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19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 density (neurons/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767698"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/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.2 (±20.6) / 66.0 (±20.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  <w:r w:rsidR="00FB4D94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erior Cingulate Cortex (BA 24c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suicide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 SCZ received neuroleptic medication, no controls did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.6 (17.2)/ 23.6 (14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↑PV interneuron density in layers Va and </w:t>
            </w: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b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↔ PV interneuron density in layers II, III, IV in ACC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767698">
        <w:trPr>
          <w:trHeight w:val="1335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4D94" w:rsidRPr="00412CD6" w:rsidRDefault="00FB4D94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3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oo et al., 19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ative density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neurons/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767698"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laminar distribution and somal size of PV interneuron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/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.6 (± 13)/53.9 (± 13.8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 Frontal Cortex (BA 9 and 46) and primary visual cortex (BA 17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5 suicide CON - 0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CZ: Antipsychotics NOS CON: x1 antipsychotic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7 (± 5.6)/11.3(± 5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↔ PV interneuron density in prefrontal cortex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Yes - PFC parvalbumin cell density </w:t>
            </w:r>
          </w:p>
        </w:tc>
      </w:tr>
      <w:tr w:rsidR="00767698" w:rsidRPr="00412CD6" w:rsidTr="00DD7DD0">
        <w:trPr>
          <w:trHeight w:val="1346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4D94" w:rsidRPr="00412CD6" w:rsidRDefault="00FB4D94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nos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., 199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nsity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neurons/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767698"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/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 (± 9.3)/53.1 (± 8.9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2 suicide CON - 0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l patients had antipsychotic medication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.3 (± 13.4)/29.6 (± 13.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↓ PV interneuron density in corticothalamic projection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DD7DD0">
        <w:trPr>
          <w:trHeight w:val="2527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4D94" w:rsidRPr="00412CD6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tter at al., 20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nsity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neurons/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767698"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/ 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.5 (± 13.1) / 48.1 (± 10.7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  <w:r w:rsidR="00FB4D94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erior cingulate cortex (BA 24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fetime </w:t>
            </w: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ufenazine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quivalent (mg) Minimum 0; Median 35,000; Maximum 200,000. 5 SCZ treated with antidepressant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.7 (± 14.6) / 23.7 (± 9.9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↔ PV interneuron density in ACC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4D94" w:rsidRPr="00412CD6" w:rsidRDefault="00FB4D94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767698">
        <w:trPr>
          <w:trHeight w:val="885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024F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ynolds et al., 20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otal cortical 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nsity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neurons/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767698"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m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/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.2 (Range 25–62) / 48.1 (Range 29–68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orsolateral Prefrontal cortex (BA 46) and entorhinal cortex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4 suicide CON - 0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/15 patients received antipsychotic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.7 (Range 12–61)/23.7 (Range 8–4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↓PV neuron density in DLPFC and EC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Yes - PFC parvalbumin cell density </w:t>
            </w:r>
          </w:p>
        </w:tc>
      </w:tr>
      <w:tr w:rsidR="00767698" w:rsidRPr="00412CD6" w:rsidTr="00DD7DD0">
        <w:trPr>
          <w:trHeight w:val="1115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024F" w:rsidRPr="00412CD6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hang and Reynolds., 20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nsity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neurons/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/ 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.2 (Range 25–62) / 48.1 (Range 29–68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  <w:r w:rsidR="006A024F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4 suicide CON - 0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/15 patients received antipsychotic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7 (Range 12–61)/23.7 (Range 8–4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↓ PV interneuron density in hippocampu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 too few comparable studies 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767698" w:rsidRPr="00412CD6" w:rsidTr="00767698">
        <w:trPr>
          <w:trHeight w:val="111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024F" w:rsidRPr="00412CD6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shimoto el al., 200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nsity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neurons/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RNA per neur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/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.0 (± 12) / 43.3 (± 14.6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CC and 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 situ (ISH) film radiograph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frontal cortical region (BA 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4 suicide CON - 0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 SCZ unmedicated (antipsychotic) at death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9 (± 8.0)/ 17.0 (± 5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CC591A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↔ PV</w:t>
            </w:r>
            <w:r w:rsidR="006A024F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terneuron density in PFC ↓ PV interneuron mRNA in PFC                     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 - PFC parvalbumin cell density and mRNA</w:t>
            </w:r>
          </w:p>
        </w:tc>
      </w:tr>
      <w:tr w:rsidR="00767698" w:rsidRPr="00412CD6" w:rsidTr="00767698">
        <w:trPr>
          <w:trHeight w:val="885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024F" w:rsidRPr="00412CD6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9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oney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ahl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, 200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elative densities of PV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s (neurons/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767698"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/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 (± 16)/ 43 (± 14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frontal cortical region (BA 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2 suicide CON - 3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l SCZ had taken various antipsychotic medications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9 ((±9.5)/ 20.6 ((±7.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CC591A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↔ PV</w:t>
            </w:r>
            <w:r w:rsidR="006A024F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terneuron density in PFC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Yes - PFC parvalbumin cell density </w:t>
            </w:r>
          </w:p>
        </w:tc>
      </w:tr>
      <w:tr w:rsidR="00767698" w:rsidRPr="00412CD6" w:rsidTr="00DD7DD0">
        <w:trPr>
          <w:trHeight w:val="151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024F" w:rsidRPr="00412CD6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rstein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7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nsity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neurons/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/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51.4 (Range 43 - 62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mmillary bodies (MB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3 suicide CON - 0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 patients received antipsychotic medication during the course of their diseas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CZ Range (hrs) 19 - 48 </w:t>
            </w:r>
            <w:r w:rsidR="00CC591A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 CON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6 -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↓ PV interneuron density in MB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767698">
        <w:trPr>
          <w:trHeight w:val="159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024F" w:rsidRPr="00412CD6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ntazopoul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0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neuronal number, numeric density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ns/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and </w:t>
            </w: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matal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ize of PV interneurons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/1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.4 (± 17.8)/64.1 (± 13.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tohinal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rtex (EC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1 suicide CON - 1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 SCZ. Estimated daily chlorpromazine equivalent dose 0 - 3550m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3 (± 6.8)/21.5 (± 5.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CC591A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↔ PV</w:t>
            </w:r>
            <w:r w:rsidR="006A024F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terneuron density in EC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767698">
        <w:trPr>
          <w:trHeight w:val="156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024F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kai et al., 200</w:t>
            </w:r>
            <w:r w:rsidR="002A1F7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aminar density of PV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s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neurons/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="00767698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="00767698"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/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.4 (± 7.63)/56.8 (± 5.8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-frontal cortex (PFC) (BA 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= 2 cardiorespiratory failure, 1 renal failure, 3 cancer, 1 thyroid crisis. CON = 3 cardiorespiratory failure, 2 liver failur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t availabl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t availabl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↓ PV interneuron density in PFC layers 4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Yes - PFC parvalbumin cell density </w:t>
            </w:r>
          </w:p>
        </w:tc>
      </w:tr>
      <w:tr w:rsidR="00767698" w:rsidRPr="00412CD6" w:rsidTr="00767698">
        <w:trPr>
          <w:trHeight w:val="2295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024F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yne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200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RNA expression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/ 1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.79 (±8.59)/ 76.6 (±11.62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PC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CC591A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-natural</w:t>
            </w:r>
            <w:r w:rsidR="006A024F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auses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t availabl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4 mins (516)/ 510 (399*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CC591A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↔ PV</w:t>
            </w:r>
            <w:r w:rsidR="006A024F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RNA expressio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DD7DD0">
        <w:trPr>
          <w:trHeight w:val="831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024F" w:rsidRPr="00412CD6" w:rsidRDefault="006A024F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14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ullok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200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RNA express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/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43.5 (±11)/ 40.9 (±8)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333333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PC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ellum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2 suicides, none in CO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ll on antipsychotics at time of death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1(5.1)/16.5 (5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CC591A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↔ PV</w:t>
            </w:r>
            <w:r w:rsidR="006A024F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RNA expressio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024F" w:rsidRPr="00412CD6" w:rsidRDefault="006A024F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767698">
        <w:trPr>
          <w:trHeight w:val="1365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1F7E" w:rsidRPr="00412CD6" w:rsidRDefault="002A1F7E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8A05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ntazopoulos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0 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ensity of PV 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s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ns/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/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.3 (± 16.8)/65.9 (± 12.0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= 1 suicide non in control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t availabl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7 (6.6)/21.2 (5.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CC591A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↔ PV</w:t>
            </w:r>
            <w:r w:rsidR="002A1F7E"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terneuron density 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767698">
        <w:trPr>
          <w:trHeight w:val="1365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67698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ng et al., 20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V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ll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nsity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neurons/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/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.8 (± 14.8)/ 55.2 (± 16.6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issl-stain and parvalbumin-immunoreactivity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ntorhinal cortex (EC) and </w:t>
            </w: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ahippocampus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ip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= Accident, PE, 6 Cardiopulmonary arrest, COPD, Pneumonia, Sepsis, Suicide. CON = 3 MIs, 6 Cardiopulmonary arrest, Suicide, Colon cancer, Breast cancer, </w:t>
            </w: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nemonia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COPD, Heart failure. 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t available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0 (± 6.3)/ 23.6 (± 6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↓ PV interneuron density in EC and </w:t>
            </w: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ip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67698" w:rsidRPr="00412CD6" w:rsidRDefault="00767698" w:rsidP="007676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767698">
        <w:trPr>
          <w:trHeight w:val="1365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1F7E" w:rsidRPr="0091645E" w:rsidRDefault="008A05C0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tanihirwe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Woo., 20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nsity of cells positive for both PV and GAT-1 (neurons/mm2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/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.2 (± 16.7)/ 60.4 (± 17.3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767698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6769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ual ISH for parvalbumin and GABA transporter GAT-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frontal cortex (BA 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= 2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- 17 multiple psychotropic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.8 (± 0.28)/ 18.7 (± 5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↓ GAT-1+ PV interneuron density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 - PFC parvalbumin cell density</w:t>
            </w:r>
          </w:p>
        </w:tc>
      </w:tr>
      <w:tr w:rsidR="00767698" w:rsidRPr="00412CD6" w:rsidTr="00DD7DD0">
        <w:trPr>
          <w:trHeight w:val="1398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1F7E" w:rsidRPr="00412CD6" w:rsidRDefault="008A05C0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ung et al., 201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8270B3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270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rvalbumin mRNA in total grey matte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5/3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2.6 (19 - 59)/43.8 (31-60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qPCR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Dorsolateral prefrontal cortex (BA 46) and lateral Orbitofrontal cortex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Z - 7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85004.3 (100335) (Lifetime Fluphenazine mg equiv.)    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1.4 (15.4)/29.5 (13.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↔ PV mRNA in DLPFC or Lateral OFC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Yes - PFC parvalbumin mRNA</w:t>
            </w:r>
          </w:p>
        </w:tc>
      </w:tr>
      <w:tr w:rsidR="00767698" w:rsidRPr="00412CD6" w:rsidTr="00767698">
        <w:trPr>
          <w:trHeight w:val="81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1F7E" w:rsidRPr="00412CD6" w:rsidRDefault="008A05C0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19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oshi et al., 201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8270B3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270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V mRNA expression in grey matte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/3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.24 (±14.52)/52.55(±14.5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PC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bital frontal cortex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t </w:t>
            </w: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vailiable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: 4PAT; 22PT; 1AT; 7T; 1T&amp;AT; 3NK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.21(±13.57)/26.43(±11.6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↓ PV mRNA in OFC (↔ using qPCR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 - PFC parvalbumin mRNA</w:t>
            </w:r>
          </w:p>
        </w:tc>
      </w:tr>
      <w:tr w:rsidR="00767698" w:rsidRPr="00412CD6" w:rsidTr="00767698">
        <w:trPr>
          <w:trHeight w:val="159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1F7E" w:rsidRPr="00412CD6" w:rsidRDefault="002A1F7E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8A05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ung et al., 2016</w:t>
            </w:r>
            <w:r w:rsidR="00D30D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mber of putative excitatory synapses per surface area of PV interneurons</w:t>
            </w:r>
            <w:r w:rsidR="008270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r w:rsidR="008270B3" w:rsidRPr="008270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V cell density (neurons/</w:t>
            </w:r>
            <w:r w:rsidR="008270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entical</w:t>
            </w:r>
            <w:r w:rsidR="008270B3" w:rsidRPr="008270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volume)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mm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/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.2 (± 11.8)/ 46.3 (± 12.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8270B3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191619"/>
                <w:sz w:val="16"/>
                <w:szCs w:val="16"/>
                <w:lang w:eastAsia="en-GB"/>
              </w:rPr>
              <w:t>Dorsolateral Prefrontal (DLPFC) (Layer 4) (</w:t>
            </w: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</w:t>
            </w:r>
            <w:r w:rsidRPr="00412CD6">
              <w:rPr>
                <w:rFonts w:ascii="Calibri" w:eastAsia="Times New Roman" w:hAnsi="Calibri" w:cs="Times New Roman"/>
                <w:color w:val="191619"/>
                <w:sz w:val="16"/>
                <w:szCs w:val="16"/>
                <w:lang w:eastAsia="en-GB"/>
              </w:rPr>
              <w:t xml:space="preserve"> 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191619"/>
                <w:sz w:val="16"/>
                <w:szCs w:val="16"/>
                <w:lang w:eastAsia="en-GB"/>
              </w:rPr>
              <w:t>SCZ - 8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19/20 Antipsychotic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4 (± 6.3)/16.4 (± 5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↔ PV neuron density in layer 4 ↓PV protein levels in cell bodies ↓ density of VGlut1+/PSD95+ puncta on PV interneurons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 - PFC parvalbumin cell density</w:t>
            </w:r>
          </w:p>
        </w:tc>
      </w:tr>
      <w:tr w:rsidR="00767698" w:rsidRPr="00412CD6" w:rsidTr="00767698">
        <w:trPr>
          <w:trHeight w:val="114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1F7E" w:rsidRPr="00412CD6" w:rsidRDefault="002A1F7E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  <w:r w:rsidR="008A05C0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nwright</w:t>
            </w:r>
            <w:proofErr w:type="spellEnd"/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et al., 20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8270B3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270B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V cell density (neurons/m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0/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5.8 (±9.5)/47 (±10.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8270B3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orsolateral Prefrontal (DLPFC) (BA 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Z: 3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Z 17/20 Antipsychotic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.2 (±7.7/)13.1 (±6.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↔ densities of PV cells and of PNNs in DLPFC   ↓ PV immunoreactivity in cell bodies and in individual PNNs around PV cells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Yes - PFC parvalbumin cell density</w:t>
            </w:r>
          </w:p>
        </w:tc>
      </w:tr>
      <w:tr w:rsidR="00767698" w:rsidRPr="00412CD6" w:rsidTr="00767698">
        <w:trPr>
          <w:trHeight w:val="339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1F7E" w:rsidRPr="00412CD6" w:rsidRDefault="002A1F7E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432FE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lkai</w:t>
            </w:r>
            <w:proofErr w:type="spellEnd"/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, 20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8270B3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270B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V cell density (neurons/m3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/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.1 (±7.7)/ 50.2 (±10.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8270B3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CC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terior hippocampu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CZ: 3 suicide 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: 9/10 on antipsychotics (1/10 unknown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.0 (±17.2)/36.8 (±20.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↔ PV neuron density ↑ in SCZ in hippocampus CA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- too few comparable studies</w:t>
            </w:r>
          </w:p>
        </w:tc>
      </w:tr>
      <w:tr w:rsidR="00767698" w:rsidRPr="00412CD6" w:rsidTr="00767698">
        <w:trPr>
          <w:trHeight w:val="1260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1F7E" w:rsidRPr="00412CD6" w:rsidRDefault="002A1F7E" w:rsidP="00FB4D94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2</w:t>
            </w:r>
            <w:r w:rsidR="008A05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cMeekin at al., 20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V mRNA express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/3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(±9)/44(±7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PC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terior Cingulate Cortex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= 4 suicide, 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 antipsychotic exposure: 52 267±62 062mg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.7 (12–61)/23.7 (8–4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9320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↓ PV mRNA in OFC (↔ using qPCR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o </w:t>
            </w:r>
            <w:r w:rsidR="008A05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A05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o few comparable studies</w:t>
            </w:r>
          </w:p>
        </w:tc>
      </w:tr>
      <w:tr w:rsidR="00767698" w:rsidRPr="00412CD6" w:rsidTr="00767698">
        <w:trPr>
          <w:trHeight w:val="1515"/>
        </w:trPr>
        <w:tc>
          <w:tcPr>
            <w:tcW w:w="3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A1F7E" w:rsidRPr="00412CD6" w:rsidRDefault="002A1F7E" w:rsidP="00FB4D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8A05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olk et al., 2016</w:t>
            </w:r>
            <w:r w:rsidR="00E3286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8270B3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8270B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V mRNA levels in grey matte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9/87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.8(±12.9)/49.8 (±12.9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PC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efrontal cortex (BA 9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Z: 10 suicid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.7% SCZ on antipsychotics at time of death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2 (±9.4)/19.3(±6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↓ PV mRNA in "Low LGM" group ↔ PV mRNA in "non-LGM" group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1F7E" w:rsidRPr="00412CD6" w:rsidRDefault="002A1F7E" w:rsidP="000118B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412CD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 - PFC parvalbumin mRNA</w:t>
            </w:r>
          </w:p>
        </w:tc>
      </w:tr>
    </w:tbl>
    <w:p w:rsidR="00A93202" w:rsidRPr="00911EE5" w:rsidRDefault="00A93202" w:rsidP="00A93202">
      <w:pPr>
        <w:tabs>
          <w:tab w:val="left" w:pos="1410"/>
        </w:tabs>
        <w:rPr>
          <w:rFonts w:ascii="Calibri" w:eastAsia="Times New Roman" w:hAnsi="Calibri" w:cs="Times New Roman"/>
          <w:b/>
          <w:color w:val="000000"/>
          <w:sz w:val="20"/>
          <w:szCs w:val="20"/>
          <w:lang w:eastAsia="en-GB"/>
        </w:rPr>
      </w:pPr>
    </w:p>
    <w:p w:rsidR="00A93202" w:rsidRDefault="00A93202" w:rsidP="00A93202">
      <w:pPr>
        <w:tabs>
          <w:tab w:val="left" w:pos="1410"/>
        </w:tabs>
        <w:rPr>
          <w:b/>
        </w:rPr>
      </w:pPr>
    </w:p>
    <w:p w:rsidR="00A93202" w:rsidRDefault="00A93202" w:rsidP="00A93202">
      <w:pPr>
        <w:pStyle w:val="NoSpacing"/>
        <w:rPr>
          <w:b/>
          <w:sz w:val="20"/>
          <w:szCs w:val="20"/>
        </w:rPr>
        <w:sectPr w:rsidR="00A93202" w:rsidSect="00B73D12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93202" w:rsidRDefault="00A93202" w:rsidP="00A93202">
      <w:pPr>
        <w:jc w:val="both"/>
        <w:rPr>
          <w:color w:val="000000"/>
        </w:rPr>
      </w:pPr>
      <w:r w:rsidRPr="00363FBE">
        <w:rPr>
          <w:b/>
          <w:color w:val="000000"/>
        </w:rPr>
        <w:lastRenderedPageBreak/>
        <w:t xml:space="preserve">Supplementary figure </w:t>
      </w:r>
      <w:r w:rsidR="003B343A">
        <w:rPr>
          <w:b/>
          <w:color w:val="000000"/>
        </w:rPr>
        <w:t>1</w:t>
      </w:r>
      <w:r w:rsidRPr="00363FBE">
        <w:rPr>
          <w:b/>
          <w:color w:val="000000"/>
        </w:rPr>
        <w:t>:</w:t>
      </w:r>
      <w:r w:rsidRPr="00363FBE">
        <w:rPr>
          <w:color w:val="000000"/>
        </w:rPr>
        <w:t xml:space="preserve"> Funnel plot of studies reporting parvalbumin cell density (a) and MRNA (b) in the pre-frontal cortex</w:t>
      </w:r>
    </w:p>
    <w:p w:rsidR="002F5107" w:rsidRPr="002F5107" w:rsidRDefault="002F5107" w:rsidP="00A93202">
      <w:pPr>
        <w:jc w:val="both"/>
        <w:rPr>
          <w:b/>
          <w:bCs/>
          <w:color w:val="000000"/>
        </w:rPr>
      </w:pPr>
      <w:r w:rsidRPr="002F5107">
        <w:rPr>
          <w:b/>
          <w:bCs/>
          <w:color w:val="000000"/>
        </w:rPr>
        <w:t>a:</w:t>
      </w:r>
    </w:p>
    <w:p w:rsidR="00A93202" w:rsidRDefault="004909B5" w:rsidP="00A93202">
      <w:pPr>
        <w:jc w:val="center"/>
        <w:rPr>
          <w:b/>
          <w:color w:val="000000"/>
          <w:sz w:val="20"/>
          <w:szCs w:val="20"/>
        </w:rPr>
      </w:pPr>
      <w:r>
        <w:rPr>
          <w:b/>
          <w:noProof/>
          <w:color w:val="000000"/>
          <w:sz w:val="20"/>
          <w:szCs w:val="20"/>
          <w:lang w:val="en-IN" w:eastAsia="en-IN"/>
        </w:rPr>
        <w:drawing>
          <wp:inline distT="0" distB="0" distL="0" distR="0">
            <wp:extent cx="2382931" cy="3295650"/>
            <wp:effectExtent l="0" t="0" r="0" b="0"/>
            <wp:docPr id="1" name="Picture 1" descr="A close up of a bo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imfill_density_second_resubmission .p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15313" cy="3340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3202" w:rsidRDefault="00A93202" w:rsidP="00A93202">
      <w:pPr>
        <w:jc w:val="center"/>
        <w:rPr>
          <w:b/>
          <w:color w:val="000000"/>
          <w:sz w:val="20"/>
          <w:szCs w:val="20"/>
        </w:rPr>
      </w:pPr>
    </w:p>
    <w:p w:rsidR="002F5107" w:rsidRDefault="002F5107" w:rsidP="002F5107">
      <w:pPr>
        <w:rPr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b:</w:t>
      </w:r>
    </w:p>
    <w:p w:rsidR="00A93202" w:rsidRDefault="00CF3168" w:rsidP="00A93202">
      <w:pPr>
        <w:jc w:val="center"/>
        <w:rPr>
          <w:b/>
          <w:color w:val="000000"/>
          <w:sz w:val="20"/>
          <w:szCs w:val="20"/>
        </w:rPr>
      </w:pPr>
      <w:r>
        <w:rPr>
          <w:b/>
          <w:noProof/>
          <w:color w:val="000000"/>
          <w:sz w:val="20"/>
          <w:szCs w:val="20"/>
          <w:lang w:val="en-IN" w:eastAsia="en-IN"/>
        </w:rPr>
        <w:drawing>
          <wp:inline distT="0" distB="0" distL="0" distR="0">
            <wp:extent cx="2448832" cy="3735507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vmrna_june_funnel_trim_fill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70290" cy="37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0EE8" w:rsidRDefault="00790EE8" w:rsidP="008B58EB">
      <w:pPr>
        <w:rPr>
          <w:b/>
          <w:color w:val="000000"/>
          <w:sz w:val="20"/>
          <w:szCs w:val="20"/>
        </w:rPr>
      </w:pPr>
    </w:p>
    <w:p w:rsidR="00A93202" w:rsidRPr="00790EE8" w:rsidRDefault="00F667CF" w:rsidP="00790EE8">
      <w:pPr>
        <w:jc w:val="center"/>
        <w:rPr>
          <w:b/>
          <w:color w:val="000000"/>
        </w:rPr>
      </w:pPr>
      <w:r w:rsidRPr="00F667CF">
        <w:rPr>
          <w:b/>
          <w:color w:val="000000"/>
        </w:rPr>
        <w:lastRenderedPageBreak/>
        <w:t xml:space="preserve">Supplementary Figure 2. </w:t>
      </w:r>
      <w:r w:rsidRPr="00F667CF">
        <w:rPr>
          <w:bCs/>
          <w:color w:val="000000"/>
        </w:rPr>
        <w:t>Leave-one-out analysis for parvalbumin cell density studies</w:t>
      </w:r>
    </w:p>
    <w:p w:rsidR="00363FBE" w:rsidRDefault="008F3CF3" w:rsidP="00790EE8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553850" cy="1886213"/>
            <wp:effectExtent l="19050" t="19050" r="27940" b="19050"/>
            <wp:docPr id="5" name="Picture 5" descr="A screen 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eave1out_second_revision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53850" cy="1886213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F3CF3" w:rsidRDefault="008F3CF3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 w:rsidP="00790EE8">
      <w:pPr>
        <w:jc w:val="center"/>
      </w:pPr>
    </w:p>
    <w:p w:rsidR="00FA4DB5" w:rsidRDefault="00FA4DB5">
      <w:pPr>
        <w:sectPr w:rsidR="00FA4DB5" w:rsidSect="00D0670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/>
      </w:tblPr>
      <w:tblGrid>
        <w:gridCol w:w="467"/>
        <w:gridCol w:w="1999"/>
        <w:gridCol w:w="1198"/>
        <w:gridCol w:w="2092"/>
        <w:gridCol w:w="680"/>
        <w:gridCol w:w="636"/>
        <w:gridCol w:w="695"/>
        <w:gridCol w:w="1219"/>
        <w:gridCol w:w="815"/>
        <w:gridCol w:w="523"/>
        <w:gridCol w:w="755"/>
        <w:gridCol w:w="666"/>
        <w:gridCol w:w="1495"/>
        <w:gridCol w:w="934"/>
      </w:tblGrid>
      <w:tr w:rsidR="00FA4DB5" w:rsidRPr="00FA4DB5" w:rsidTr="00FA4DB5">
        <w:trPr>
          <w:trHeight w:val="420"/>
        </w:trPr>
        <w:tc>
          <w:tcPr>
            <w:tcW w:w="456" w:type="dxa"/>
            <w:noWrap/>
            <w:hideMark/>
          </w:tcPr>
          <w:p w:rsidR="00FA4DB5" w:rsidRPr="00FA4DB5" w:rsidRDefault="00FA4DB5"/>
        </w:tc>
        <w:tc>
          <w:tcPr>
            <w:tcW w:w="1932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 xml:space="preserve">Full text list </w:t>
            </w:r>
            <w:bookmarkStart w:id="1" w:name="_GoBack"/>
            <w:bookmarkEnd w:id="1"/>
          </w:p>
        </w:tc>
        <w:tc>
          <w:tcPr>
            <w:tcW w:w="1161" w:type="dxa"/>
            <w:noWrap/>
            <w:hideMark/>
          </w:tcPr>
          <w:p w:rsidR="00FA4DB5" w:rsidRPr="00FA4DB5" w:rsidRDefault="00FA4DB5">
            <w:pPr>
              <w:rPr>
                <w:b/>
                <w:bCs/>
              </w:rPr>
            </w:pPr>
          </w:p>
        </w:tc>
        <w:tc>
          <w:tcPr>
            <w:tcW w:w="2021" w:type="dxa"/>
            <w:noWrap/>
            <w:hideMark/>
          </w:tcPr>
          <w:p w:rsidR="00FA4DB5" w:rsidRPr="00FA4DB5" w:rsidRDefault="00FA4DB5"/>
        </w:tc>
        <w:tc>
          <w:tcPr>
            <w:tcW w:w="692" w:type="dxa"/>
            <w:noWrap/>
            <w:hideMark/>
          </w:tcPr>
          <w:p w:rsidR="00FA4DB5" w:rsidRPr="00FA4DB5" w:rsidRDefault="00FA4DB5"/>
        </w:tc>
        <w:tc>
          <w:tcPr>
            <w:tcW w:w="779" w:type="dxa"/>
            <w:noWrap/>
            <w:hideMark/>
          </w:tcPr>
          <w:p w:rsidR="00FA4DB5" w:rsidRPr="00FA4DB5" w:rsidRDefault="00FA4DB5"/>
        </w:tc>
        <w:tc>
          <w:tcPr>
            <w:tcW w:w="677" w:type="dxa"/>
            <w:noWrap/>
            <w:hideMark/>
          </w:tcPr>
          <w:p w:rsidR="00FA4DB5" w:rsidRPr="00FA4DB5" w:rsidRDefault="00FA4DB5"/>
        </w:tc>
        <w:tc>
          <w:tcPr>
            <w:tcW w:w="1181" w:type="dxa"/>
            <w:noWrap/>
            <w:hideMark/>
          </w:tcPr>
          <w:p w:rsidR="00FA4DB5" w:rsidRPr="00FA4DB5" w:rsidRDefault="00FA4DB5"/>
        </w:tc>
        <w:tc>
          <w:tcPr>
            <w:tcW w:w="792" w:type="dxa"/>
            <w:noWrap/>
            <w:hideMark/>
          </w:tcPr>
          <w:p w:rsidR="00FA4DB5" w:rsidRPr="00FA4DB5" w:rsidRDefault="00FA4DB5"/>
        </w:tc>
        <w:tc>
          <w:tcPr>
            <w:tcW w:w="520" w:type="dxa"/>
            <w:noWrap/>
            <w:hideMark/>
          </w:tcPr>
          <w:p w:rsidR="00FA4DB5" w:rsidRPr="00FA4DB5" w:rsidRDefault="00FA4DB5"/>
        </w:tc>
        <w:tc>
          <w:tcPr>
            <w:tcW w:w="735" w:type="dxa"/>
            <w:noWrap/>
            <w:hideMark/>
          </w:tcPr>
          <w:p w:rsidR="00FA4DB5" w:rsidRPr="00FA4DB5" w:rsidRDefault="00FA4DB5"/>
        </w:tc>
        <w:tc>
          <w:tcPr>
            <w:tcW w:w="649" w:type="dxa"/>
            <w:noWrap/>
            <w:hideMark/>
          </w:tcPr>
          <w:p w:rsidR="00FA4DB5" w:rsidRPr="00FA4DB5" w:rsidRDefault="00FA4DB5"/>
        </w:tc>
        <w:tc>
          <w:tcPr>
            <w:tcW w:w="1447" w:type="dxa"/>
            <w:noWrap/>
            <w:hideMark/>
          </w:tcPr>
          <w:p w:rsidR="00FA4DB5" w:rsidRPr="00FA4DB5" w:rsidRDefault="00FA4DB5"/>
        </w:tc>
        <w:tc>
          <w:tcPr>
            <w:tcW w:w="561" w:type="dxa"/>
            <w:noWrap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/>
        </w:tc>
        <w:tc>
          <w:tcPr>
            <w:tcW w:w="1932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Title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Authors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 xml:space="preserve">Journal and date of publication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Full text review</w:t>
            </w:r>
          </w:p>
        </w:tc>
        <w:tc>
          <w:tcPr>
            <w:tcW w:w="779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 xml:space="preserve">No </w:t>
            </w:r>
            <w:proofErr w:type="spellStart"/>
            <w:r w:rsidRPr="00FA4DB5">
              <w:rPr>
                <w:b/>
                <w:bCs/>
              </w:rPr>
              <w:t>scz</w:t>
            </w:r>
            <w:proofErr w:type="spellEnd"/>
            <w:r w:rsidRPr="00FA4DB5">
              <w:rPr>
                <w:b/>
                <w:bCs/>
              </w:rPr>
              <w:t xml:space="preserve"> group</w:t>
            </w:r>
          </w:p>
        </w:tc>
        <w:tc>
          <w:tcPr>
            <w:tcW w:w="677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Non-human</w:t>
            </w:r>
          </w:p>
        </w:tc>
        <w:tc>
          <w:tcPr>
            <w:tcW w:w="1181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Not measuring PV density/mRNA</w:t>
            </w:r>
          </w:p>
        </w:tc>
        <w:tc>
          <w:tcPr>
            <w:tcW w:w="792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Review, abstract, book, not english etc</w:t>
            </w:r>
          </w:p>
        </w:tc>
        <w:tc>
          <w:tcPr>
            <w:tcW w:w="520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No data</w:t>
            </w:r>
          </w:p>
        </w:tc>
        <w:tc>
          <w:tcPr>
            <w:tcW w:w="735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Overlap</w:t>
            </w:r>
          </w:p>
        </w:tc>
        <w:tc>
          <w:tcPr>
            <w:tcW w:w="649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Micro-array</w:t>
            </w:r>
          </w:p>
        </w:tc>
        <w:tc>
          <w:tcPr>
            <w:tcW w:w="1447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Includable</w:t>
            </w:r>
          </w:p>
        </w:tc>
        <w:tc>
          <w:tcPr>
            <w:tcW w:w="561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comments</w:t>
            </w:r>
          </w:p>
        </w:tc>
      </w:tr>
      <w:tr w:rsidR="00FA4DB5" w:rsidRPr="00FA4DB5" w:rsidTr="00FA4DB5">
        <w:trPr>
          <w:trHeight w:val="6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Human prefrontal layer ii interneurons in areas 46, 10 and 24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Arteaga G.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Colombia Medica. 46 (1) (pp 19-25), 2015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Developmental patterns of prefrontal cortical perineuronal nets and their abnormalitie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Athanas</w:t>
            </w:r>
            <w:proofErr w:type="spellEnd"/>
            <w:r w:rsidRPr="00FA4DB5">
              <w:t xml:space="preserve"> K.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Bulletin. Conference: 14th International Congress on Schizophrenia Research, ICOSR 2013. 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9 (SUPPL. 1) (pp S200), 2013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6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Increased extracellular </w:t>
            </w:r>
            <w:proofErr w:type="spellStart"/>
            <w:r w:rsidRPr="00FA4DB5">
              <w:t>clusterin</w:t>
            </w:r>
            <w:proofErr w:type="spellEnd"/>
            <w:r w:rsidRPr="00FA4DB5">
              <w:t xml:space="preserve"> in the prefrontal cortex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Athanas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Schizophrenia Research. 169 (1-3) (pp 381-385), 2015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omprehensive association analysis of 27 genes from the GABAergic system in Japanese individuals affected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Balan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Schizophrenia Research. 185 (pp 33-40), 2017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6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Heterogeneity of layer II neurons in human entorhinal cortex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Beall MJ &amp; Lewis DA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Journal of Comparative Neurology. 321 (2) (pp 241-266), 1992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Parvalbumin-immunoreactive neurons are reduced in the prefrontal cortex of schizophrenic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Beasley, C &amp; Reynolds, GP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Research. Vol.24(3), 1997, pp. 349-355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Selective deficits in prefrontal cortical GABAergic neurons in schizophrenia defined by the presence of calcium-binding proteins. [References]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Beasley,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. Vol.52(7), 2002, pp. 708-715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Chronic adolescent exposure to delta-9-tetrahydrocannabinol in COMT mutant mice: impact on indices of </w:t>
            </w:r>
            <w:r w:rsidRPr="00FA4DB5">
              <w:lastRenderedPageBreak/>
              <w:t>dopaminergic, endocannabinoid and GABAergic pathway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lastRenderedPageBreak/>
              <w:t>Behan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37(7):1773-83, 2012 Jun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Strongly reduced number of parvalbumin-immunoreactive projection neurons in the mammillary bodies in schizophrenia: Further evidence for limbic neuropathology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Bernstein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Signal Transduction Pathways, Part D: Inflammatory </w:t>
            </w:r>
            <w:proofErr w:type="spellStart"/>
            <w:r w:rsidRPr="00FA4DB5">
              <w:t>Signaling</w:t>
            </w:r>
            <w:proofErr w:type="spellEnd"/>
            <w:r w:rsidRPr="00FA4DB5">
              <w:t xml:space="preserve"> Pathways and Neuropathology. Annals of the New York Academy of Sciences. 1096 (pp 120-127), 2007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Hippocampal expression of the calcium sensor protein </w:t>
            </w:r>
            <w:proofErr w:type="spellStart"/>
            <w:r w:rsidRPr="00FA4DB5">
              <w:t>visinin</w:t>
            </w:r>
            <w:proofErr w:type="spellEnd"/>
            <w:r w:rsidRPr="00FA4DB5">
              <w:t>-like protein-1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Bernstein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proofErr w:type="spellStart"/>
            <w:r w:rsidRPr="00FA4DB5">
              <w:t>Neuroreport</w:t>
            </w:r>
            <w:proofErr w:type="spellEnd"/>
            <w:r w:rsidRPr="00FA4DB5">
              <w:t>. 13(4):393-6, 2002 Mar 25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Perineuronal net abnormalitie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Berretta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Bulletin. Conference: 14th International Congress on Schizophrenia Research, ICOSR 2013.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9 </w:t>
            </w:r>
            <w:r w:rsidRPr="00FA4DB5">
              <w:lastRenderedPageBreak/>
              <w:t xml:space="preserve">(SUPPL. 1) (pp S201), 2013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lastRenderedPageBreak/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1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Perineuronal nets and schizophrenia: the importance of neuronal coating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Bitanihirwe</w:t>
            </w:r>
            <w:proofErr w:type="spellEnd"/>
            <w:r w:rsidRPr="00FA4DB5">
              <w:t xml:space="preserve"> BK &amp; Woo TU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Neuroscience and </w:t>
            </w:r>
            <w:proofErr w:type="spellStart"/>
            <w:r w:rsidRPr="00FA4DB5">
              <w:t>biobehavioral</w:t>
            </w:r>
            <w:proofErr w:type="spellEnd"/>
            <w:r w:rsidRPr="00FA4DB5">
              <w:t xml:space="preserve"> reviews. 45 (pp 85-99), 201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Glutamatergic deficits and parvalbumin-containing inhibitory neurons in the prefrontal cortex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Bitanihirwe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BMC Psychiatry. 9 (no pagination), 2009. Article Number: 7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Transcriptional dysregulation of gamma-aminobutyric acid transporter in parvalbumin-containing inhibitory neurons in the prefrontal cortex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Bitanihirwe</w:t>
            </w:r>
            <w:proofErr w:type="spellEnd"/>
            <w:r w:rsidRPr="00FA4DB5">
              <w:t xml:space="preserve"> BK &amp;Woo TU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Psychiatry Research. 220(3):1155-9, 2014 Dec 30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A fundamental role for hippocampal parvalbumin in the dopamine hyperfunction </w:t>
            </w:r>
            <w:r w:rsidRPr="00FA4DB5">
              <w:lastRenderedPageBreak/>
              <w:t>associated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lastRenderedPageBreak/>
              <w:t>Boley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Research. 157(1-3):238-43, 2014 Aug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1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ltered expression of genes involved in GABAergic transmission and neuromodulation of granule cell activity in the cerebellum of schizophrenia patients. [References]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Bullock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The American Journal of Psychiatry. Vol.165(12), 2008, pp. 1594-1603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Schizophrenia and sex associated differences in the expression of neuronal and oligodendrocyte-specific genes in individual thalamic nuclei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Byne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proofErr w:type="spellStart"/>
            <w:r w:rsidRPr="00FA4DB5">
              <w:t>Schizophr</w:t>
            </w:r>
            <w:proofErr w:type="spellEnd"/>
            <w:r w:rsidRPr="00FA4DB5">
              <w:t xml:space="preserve"> Res. 2008 Jan;98(1-3):118-28. </w:t>
            </w:r>
            <w:proofErr w:type="spellStart"/>
            <w:r w:rsidRPr="00FA4DB5">
              <w:t>Epub</w:t>
            </w:r>
            <w:proofErr w:type="spellEnd"/>
            <w:r w:rsidRPr="00FA4DB5">
              <w:t xml:space="preserve"> 2007 Oct 29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A critical role for NMDA receptors in parvalbumin interneurons for gamma rhythm induction and </w:t>
            </w:r>
            <w:proofErr w:type="spellStart"/>
            <w:r w:rsidRPr="00FA4DB5">
              <w:t>behavior</w:t>
            </w:r>
            <w:proofErr w:type="spellEnd"/>
            <w:r w:rsidRPr="00FA4DB5">
              <w:t>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Carlen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Molecular Psychiatry. 17(5):537-48, 2012 May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1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Role of ERBB4 splicing in parvalbumin interneuron maturation and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Chung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Neuropsychopharmacology. Conference: 56th Annual Meeting of the American College of Neuropsychopharmacology, ACNP 2017. United States. 43 (Supplement 1) (pp S317-S318), 2017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2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bnormal shift in ERBB4 splicing is associated with lower excitatory inputs onto parvalbumin-positive interneurons in subjec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Chung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Bulletin. Conference: 15th International Congress on Schizophrenia Research, ICOSR 2015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41 (SUPPL. 1) (pp S248-S249), 2015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>
            <w:r w:rsidRPr="00FA4DB5">
              <w:t xml:space="preserve">overlap with </w:t>
            </w:r>
            <w:proofErr w:type="spellStart"/>
            <w:r w:rsidRPr="00FA4DB5">
              <w:t>chung</w:t>
            </w:r>
            <w:proofErr w:type="spellEnd"/>
            <w:r w:rsidRPr="00FA4DB5">
              <w:t xml:space="preserve"> a</w:t>
            </w:r>
          </w:p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2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Pathological basis for deficient excitatory drive to cortical parvalbumin interneuron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Chung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American Journal of Psychiatry. 173 (11) (pp 1131-1139), 2016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>
            <w:proofErr w:type="spellStart"/>
            <w:r w:rsidRPr="00FA4DB5">
              <w:t>chung</w:t>
            </w:r>
            <w:proofErr w:type="spellEnd"/>
            <w:r w:rsidRPr="00FA4DB5">
              <w:t xml:space="preserve"> a</w:t>
            </w:r>
          </w:p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2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Shift in ERBB4 splicing is associated with developmental pruning of excitatory synapses on parvalbumin interneurons in monkey prefrontal cortex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Chung a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. Conference: 71st Annual Scientific Convention and Meeting of the Society of Biological Psychiatry, SOBP 2016. 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79 (9 SUPPL. 1) (pp 325S), 2016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2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Dysregulated ErbB4 splicing in schizophrenia: Selective effects on parvalbumin expression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Chung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American Journal of Psychiatry. 173 (1) (pp 60-68), 2016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>
            <w:r w:rsidRPr="00FA4DB5">
              <w:t>Chung b</w:t>
            </w:r>
          </w:p>
        </w:tc>
      </w:tr>
      <w:tr w:rsidR="00FA4DB5" w:rsidRPr="00FA4DB5" w:rsidTr="00FA4DB5">
        <w:trPr>
          <w:trHeight w:val="20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2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The density and spatial distribution of GABAergic neurons, labelled using calcium binding proteins, in the anterior cingulate cortex in major depressive disorder, bipolar disorder, and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Cotter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. 51(5):377-86, 2002 Mar 01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2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 critical role for PGC-1alpha in the transcriptional control of parvalbumin-positive interneuron function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Cowell R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Neuropsychopharmacology. Conference: 50th Annual Meeting of the American College of Neuropsychopharmacology, </w:t>
            </w:r>
            <w:proofErr w:type="spellStart"/>
            <w:r w:rsidRPr="00FA4DB5">
              <w:t>ACNP.Conference</w:t>
            </w:r>
            <w:proofErr w:type="spellEnd"/>
            <w:r w:rsidRPr="00FA4DB5">
              <w:t xml:space="preserve"> Publication: (var.pagings). 36 (SUPPL. 1) (pp S71), 2011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2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The expression of developmentally-regulated PGC-1alpha-dependent genes is reduced in the cortex of patien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Cowell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Conference: 53rd Annual Meeting of the American College of Neuropsychopharmacology, ACNP 2014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39 (SUPPL. 1) (pp S587), 2014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2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Loss of association between PGC-1alpha and its putative targets in the dorsolateral prefrontal cortex of patients with </w:t>
            </w:r>
            <w:r w:rsidRPr="00FA4DB5">
              <w:lastRenderedPageBreak/>
              <w:t>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lastRenderedPageBreak/>
              <w:t>Cowell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Conference: 49th Annual Conference of the American College of Neuropsychopharm</w:t>
            </w:r>
            <w:r w:rsidRPr="00FA4DB5">
              <w:lastRenderedPageBreak/>
              <w:t>acology, ACNP 2010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5 (SUPPL. 1) (pp S91), 2010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lastRenderedPageBreak/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20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2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A critical role for the transcription factor </w:t>
            </w:r>
            <w:proofErr w:type="spellStart"/>
            <w:r w:rsidRPr="00FA4DB5">
              <w:t>estrogen</w:t>
            </w:r>
            <w:proofErr w:type="spellEnd"/>
            <w:r w:rsidRPr="00FA4DB5">
              <w:t>-related receptor-gamma in the regulation of gene expression and function of parvalbumin-positive neuron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Cowell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Conference: 54th Annual Meeting of the American College of Neuropsychopharmacology, ACNP 2015. Hollywood, FL United States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40 (SUPPL. 1) (pp S560), 2015</w:t>
            </w:r>
            <w:proofErr w:type="gramStart"/>
            <w:r w:rsidRPr="00FA4DB5">
              <w:t>..</w:t>
            </w:r>
            <w:proofErr w:type="gramEnd"/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2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ortical deficits of glutamic acid decarboxylase 67 expression in schizophrenia: Clinical, protein, and cell type-specific feature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Curley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American Journal of Psychiatry. 168 (9) (pp 921-929), 2011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3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Role of glutamic acid decarboxylase 67 in regulating cortical parvalbumin and GABA membrane transporter 1 expression: implications for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Curley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biology of Disease. 50:179-86, 2013 Feb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3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Schizophrenia and anteroventral thalamic nucleus: Selective decrease of parvalbumin-immunoreactive thalamocortical projection neuron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Danos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Psychiatry Research: Neuroimaging. Vol.82(1), 1998, pp. 1-10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3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Altered expression of ARP2/3 complex </w:t>
            </w:r>
            <w:proofErr w:type="spellStart"/>
            <w:r w:rsidRPr="00FA4DB5">
              <w:t>signaling</w:t>
            </w:r>
            <w:proofErr w:type="spellEnd"/>
            <w:r w:rsidRPr="00FA4DB5">
              <w:t xml:space="preserve"> pathway genes in prefrontal layer 3 pyramidal cell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Datta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American Journal of Psychiatry. 174 (2) (pp 163-171), 2017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3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Parvalbumin-immunoreactive neurons in the human anteroventral thalamic nucleu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Dixon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proofErr w:type="spellStart"/>
            <w:r w:rsidRPr="00FA4DB5">
              <w:t>NeuroReport</w:t>
            </w:r>
            <w:proofErr w:type="spellEnd"/>
            <w:r w:rsidRPr="00FA4DB5">
              <w:t xml:space="preserve">. 11 (1) (pp 97-101), 2000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3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Transcriptome alterations of prefrontal cortical parvalbumin neuron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Enwright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Molecular Psychiatry.  2017 Nov 07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Microarray</w:t>
            </w:r>
          </w:p>
        </w:tc>
        <w:tc>
          <w:tcPr>
            <w:tcW w:w="561" w:type="dxa"/>
            <w:hideMark/>
          </w:tcPr>
          <w:p w:rsidR="00FA4DB5" w:rsidRPr="00FA4DB5" w:rsidRDefault="00FA4DB5">
            <w:r w:rsidRPr="00FA4DB5">
              <w:t xml:space="preserve">overlap with </w:t>
            </w:r>
            <w:proofErr w:type="spellStart"/>
            <w:r w:rsidRPr="00FA4DB5">
              <w:t>chung</w:t>
            </w:r>
            <w:proofErr w:type="spellEnd"/>
            <w:r w:rsidRPr="00FA4DB5">
              <w:t xml:space="preserve">, lewis, </w:t>
            </w:r>
            <w:proofErr w:type="spellStart"/>
            <w:r w:rsidRPr="00FA4DB5">
              <w:t>volk</w:t>
            </w:r>
            <w:proofErr w:type="spellEnd"/>
          </w:p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3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Transcriptome profiling of layer 3 parvalbumin neurons from the dorsolateral prefrontal cortex of schizophrenia subject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Enwright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. Conference: 71st Annual Scientific Convention and Meeting of the Society of Biological Psychiatry, SOBP 2016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79 (9 SUPPL. 1) (pp 236S), 2016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3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Reduced </w:t>
            </w:r>
            <w:proofErr w:type="spellStart"/>
            <w:r w:rsidRPr="00FA4DB5">
              <w:t>labeling</w:t>
            </w:r>
            <w:proofErr w:type="spellEnd"/>
            <w:r w:rsidRPr="00FA4DB5">
              <w:t xml:space="preserve"> of parvalbumin neurons and perineuronal nets in the dorsolateral prefrontal cortex of subjec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Enwright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Neuropsychopharmacology. 41 (9) (pp 2206-2214), 2016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3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The ventral portion of the CA1 region of the hippocampus and the prefrontal cortex as candidate regions for </w:t>
            </w:r>
            <w:r w:rsidRPr="00FA4DB5">
              <w:lastRenderedPageBreak/>
              <w:t>neuromodulation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lastRenderedPageBreak/>
              <w:t>Ewing SG &amp; Winter C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Medical Hypotheses. 80(6):827-32, 2013 Jun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3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Oligodendrocyte and interneuron density in hippocampal subfields in schizophrenia and association of oligodendrocyte number with cognitive deficit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Falkai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Front Cell </w:t>
            </w:r>
            <w:proofErr w:type="spellStart"/>
            <w:r w:rsidRPr="00FA4DB5">
              <w:t>Neurosci</w:t>
            </w:r>
            <w:proofErr w:type="spellEnd"/>
            <w:r w:rsidRPr="00FA4DB5">
              <w:t>. 2016 Mar 30</w:t>
            </w:r>
            <w:proofErr w:type="gramStart"/>
            <w:r w:rsidRPr="00FA4DB5">
              <w:t>;10:78</w:t>
            </w:r>
            <w:proofErr w:type="gramEnd"/>
            <w:r w:rsidRPr="00FA4DB5">
              <w:t xml:space="preserve">. doi: 10.3389/fncel.2016.00078. </w:t>
            </w:r>
            <w:proofErr w:type="spellStart"/>
            <w:r w:rsidRPr="00FA4DB5">
              <w:t>eCollection</w:t>
            </w:r>
            <w:proofErr w:type="spellEnd"/>
            <w:r w:rsidRPr="00FA4DB5">
              <w:t xml:space="preserve"> 2016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20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3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Decreased calretinin/glutamic acid decarboxylase 67 immunoreactive boutons in the prefrontal cortex of subjec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Fish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Conference: 53rd Annual Meeting of the American College of Neuropsychopharmacology, ACNP 2014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9 (SUPPL. 1) (pp S544-S545), 201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4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Differential expression of GAD67/GAD&lt;inf&gt;65&lt;/inf&gt;-relevance to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Fish KN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. Conference: 64th Annual Scientific Convention and Meeting of the Society of Biological Psychiatry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65 (8 SUPPL. 1) (pp 15S), 2009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4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handelier cell inputs to pyramidal neurons in schizophrenia and development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Fish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Conference: 50th Annual Meeting of the American College of Neuropsychopharmacology, ACNP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6 (SUPPL. 1) (pp S219), 201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4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Alterations in density of </w:t>
            </w:r>
            <w:proofErr w:type="spellStart"/>
            <w:r w:rsidRPr="00FA4DB5">
              <w:t>gabaergic</w:t>
            </w:r>
            <w:proofErr w:type="spellEnd"/>
            <w:r w:rsidRPr="00FA4DB5">
              <w:t xml:space="preserve"> boutons in the prefrontal cortex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Fish at al</w:t>
            </w:r>
            <w:proofErr w:type="gramStart"/>
            <w:r w:rsidRPr="00FA4DB5">
              <w:t>. .</w:t>
            </w:r>
            <w:proofErr w:type="gramEnd"/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Biological Psychiatry. Conference: 69th Annual Scientific Convention and Meeting of the Society of Biological Psychiatry, SOBP 2014. Conference </w:t>
            </w:r>
            <w:r w:rsidRPr="00FA4DB5">
              <w:lastRenderedPageBreak/>
              <w:t>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75 (9 SUPPL. 1) (pp 79S), 2014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lastRenderedPageBreak/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4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Schizophrenia and bipolar disorder show both common and distinct changes in cortical interneuron marker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Fung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Schizophrenia Research. 155 (1-3) (pp 26-30), 201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4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Expression of interneuron markers in the dorsolateral prefrontal cortex of the developing human and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Fung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American Journal of Psychiatry. 167 (12) (pp 1479-1488), 2010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Micro array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4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Reduced somatostatin and vasoactive intestinal peptide mRNAs in the frontal cortex of subjects with schizophrenia and bipolar disorder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Fung SJ &amp; </w:t>
            </w:r>
            <w:proofErr w:type="spellStart"/>
            <w:r w:rsidRPr="00FA4DB5">
              <w:t>Weickert</w:t>
            </w:r>
            <w:proofErr w:type="spellEnd"/>
            <w:r w:rsidRPr="00FA4DB5">
              <w:t xml:space="preserve"> CS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Neuropsychopharmacology. Conference: 52nd Annual Meeting of the American College of Neuropsychopharmacology, ACNP 2013. Conference Publication: </w:t>
            </w:r>
            <w:r w:rsidRPr="00FA4DB5">
              <w:lastRenderedPageBreak/>
              <w:t>(</w:t>
            </w:r>
            <w:proofErr w:type="spellStart"/>
            <w:r w:rsidRPr="00FA4DB5">
              <w:t>var.pagings</w:t>
            </w:r>
            <w:proofErr w:type="spellEnd"/>
            <w:r w:rsidRPr="00FA4DB5">
              <w:t>). 38 (SUPPL. 2) (pp S317), 2013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lastRenderedPageBreak/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4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Expression of interneuron markers in the dorsolateral prefrontal cortex of the developing human and in schizophrenia. [References]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Fung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The American Journal of Psychiatry. Vol.167(12), 2010, pp. 1479-1488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4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Lower gene expression for KCNS3 potassium channel subunit In parvalbumin-containing neurons In the prefrontal cortex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 w:rsidP="00FA4DB5">
            <w:pPr>
              <w:spacing w:after="160"/>
            </w:pPr>
            <w:proofErr w:type="spellStart"/>
            <w:r w:rsidRPr="00FA4DB5">
              <w:t>Georgiev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 w:rsidP="00FA4DB5">
            <w:pPr>
              <w:spacing w:after="160"/>
            </w:pPr>
            <w:r w:rsidRPr="00FA4DB5">
              <w:t xml:space="preserve">American Journal of Psychiatry. 171 (1) (pp 62-71), 201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4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Selective expression of KCNS3 potassium channel alpha-subunit in parvalbumin-containing GABA neurons in the </w:t>
            </w:r>
            <w:r w:rsidRPr="00FA4DB5">
              <w:lastRenderedPageBreak/>
              <w:t>human prefrontal cortex.</w:t>
            </w:r>
          </w:p>
        </w:tc>
        <w:tc>
          <w:tcPr>
            <w:tcW w:w="1161" w:type="dxa"/>
            <w:hideMark/>
          </w:tcPr>
          <w:p w:rsidR="00FA4DB5" w:rsidRPr="00FA4DB5" w:rsidRDefault="00FA4DB5" w:rsidP="00FA4DB5">
            <w:pPr>
              <w:spacing w:after="160"/>
            </w:pPr>
            <w:proofErr w:type="spellStart"/>
            <w:r w:rsidRPr="00FA4DB5">
              <w:lastRenderedPageBreak/>
              <w:t>Georgiev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 w:rsidP="00FA4DB5">
            <w:pPr>
              <w:spacing w:after="160"/>
            </w:pPr>
            <w:proofErr w:type="spellStart"/>
            <w:r w:rsidRPr="00FA4DB5">
              <w:t>PLoS</w:t>
            </w:r>
            <w:proofErr w:type="spellEnd"/>
            <w:r w:rsidRPr="00FA4DB5">
              <w:t xml:space="preserve"> ONE. 7 (8) (no pagination), 2012. Article Number: e4390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4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Identification of molecular markers for GABA neuron subsets in the human cerebral cortex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Georgiev</w:t>
            </w:r>
            <w:proofErr w:type="spellEnd"/>
            <w:r w:rsidRPr="00FA4DB5">
              <w:t xml:space="preserve"> et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science Research. Conference: 33rd Annual Meeting of the Japan Neuroscience Society, Neuro 2010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68 (SUPPL. 1) (pp e84), 2010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5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ell type-specific transcriptional and ultrastructural analyses of oxidative phosphorylation in the prefrontal cortex of schizophrenia subject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Glausier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Neuropsychopharmacology. Conference: 55th Annual Meeting of the American College of Neuropsychopharmacology, ACNP 2016. 41 (Supplement 1) (pp S311-S312), 2016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5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GABA&lt;inf&gt;a&lt;/inf&gt; alpha1 subunit mrna expression in pyramidal cells and interneurons in the dorsolateral prefrontal cortex of schizophrenia subject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Glausier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Bulletin. Conference: 13th International Congress on Schizophrenia Research, ICOSR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7 (SUPPL. 1) (pp 183-184), 201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5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Pre-and postsynaptic markers of cortical parvalbumin basket cell terminal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Glausier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Bulletin. Conference: 14th International Congress on Schizophrenia Research, ICOSR 2013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9 (SUPPL. 1) (pp S202), 2013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5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ltered parvalbumin basket cell inputs in the dorsolateral prefrontal cortex of schizophrenia subject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Glausier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Molecular Psychiatry. 19 (1) (pp 30-36), 201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5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haracterization of inhibitory and excitatory parvalbumin synapses in human and monkey prefrontal cortex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Glausier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. Conference: 71st Annual Scientific Convention and Meeting of the Society of Biological Psychiatry, SOBP 2016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79 (9 SUPPL. 1) (pp 346S), 2016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5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Selective pyramidal cell reduction of GABA A receptor alpha1 subunit messenger RNA expression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Glausier</w:t>
            </w:r>
            <w:proofErr w:type="spellEnd"/>
            <w:r w:rsidRPr="00FA4DB5">
              <w:t xml:space="preserve"> JR &amp; Lewis DA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36 (10) (pp 2103-2110), 2011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5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Transcriptomic evidence for immaturity of the prefrontal cortex in patien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Hagihara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Molecular Brain. 7 (1) (no pagination), 2014. Article Number: 4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5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onserved regional patterns of GABA-related transcript expression in the neocortex of subjec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Hashimoto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American Journal of Psychiatry. 165 (4) (pp 479-489), 2008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5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Relationship of brain-derived neurotrophic factor and its receptor </w:t>
            </w:r>
            <w:proofErr w:type="spellStart"/>
            <w:r w:rsidRPr="00FA4DB5">
              <w:t>TrkB</w:t>
            </w:r>
            <w:proofErr w:type="spellEnd"/>
            <w:r w:rsidRPr="00FA4DB5">
              <w:t xml:space="preserve"> to altered inhibitory prefrontal circuitry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Hashimoto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Journal of Neuroscience. 25 (2) (pp 372-383), 2005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5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Gene expression deficits in a subclass of GABA neurons in the prefrontal cortex of subjec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Hashimoto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Journal of Neuroscience, 2003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20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6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Decreased KCNS3 K&lt;sup&gt;+&lt;/sup&gt; channel alpha-subunit gene expression in parvalbumin-containing GABA neurons in the prefrontal cortex of subjec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Hashimoto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science Research. Conference: 34th Annual Meeting of the Japan Neuroscience Society, Neuroscience 2011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71 (SUPPL. 1) (pp e105-e106), 201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6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Layer 3 Excitatory and Inhibitory Circuitry in the Prefrontal Cortex: Developmental Trajectories and Alteration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Hoftman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Biological Psychiatry. 81 (10) (pp 862-873), 2017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6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Relationship between somatostatin and death receptor expression in the orbital frontal cortex in schizophrenia: a </w:t>
            </w:r>
            <w:proofErr w:type="spellStart"/>
            <w:r w:rsidRPr="00FA4DB5">
              <w:t>postmortem</w:t>
            </w:r>
            <w:proofErr w:type="spellEnd"/>
            <w:r w:rsidRPr="00FA4DB5">
              <w:t xml:space="preserve"> brain mRNA study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Joshi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proofErr w:type="spellStart"/>
            <w:r w:rsidRPr="00FA4DB5">
              <w:t>npj</w:t>
            </w:r>
            <w:proofErr w:type="spellEnd"/>
            <w:r w:rsidRPr="00FA4DB5">
              <w:t xml:space="preserve"> Schizophrenia volume1, Article number: 14004 (2015)</w:t>
            </w:r>
          </w:p>
        </w:tc>
        <w:tc>
          <w:tcPr>
            <w:tcW w:w="692" w:type="dxa"/>
            <w:hideMark/>
          </w:tcPr>
          <w:p w:rsidR="00FA4DB5" w:rsidRPr="00FA4DB5" w:rsidRDefault="00FA4DB5"/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6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ltered distribution of parvalbumin-immunoreactive local circuit neurons in the anterior cingulate cortex of schizophrenic patient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Kalus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Psychiatry Research - Neuroimaging. 75 (1) (pp 49-59), 1997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6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Inhibitory cartridge synapses in the anterior cingulate cortex of schizophrenic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Kalus</w:t>
            </w:r>
            <w:proofErr w:type="spellEnd"/>
            <w:r w:rsidRPr="00FA4DB5">
              <w:t xml:space="preserve"> 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Journal of Neural Transmission. 106 (7-8) (pp 763-771), 1999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6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ell-type specific alterations of cortical interneurons in schizophrenic patient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Kalus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proofErr w:type="spellStart"/>
            <w:r w:rsidRPr="00FA4DB5">
              <w:t>Neuroreport</w:t>
            </w:r>
            <w:proofErr w:type="spellEnd"/>
            <w:r w:rsidRPr="00FA4DB5">
              <w:t>. 13(5):713-7, 2002 Apr 16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6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Parvalbumin-positive neurons in the basal forebrain and cortical gamma oscillation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Kim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Asia-Pacific Psychiatry. Conference: 15th Pacific Rim College of Psychiatrists Scientific Meeting, PRCP 2012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4 (SUPPL. 1) (pp 85-86), 2012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6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Molecular abnormalities in the major psychiatric illnesses: Classification and Regression Tree (CRT) analysis of post-mortem prefrontal marker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Knable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Molecular Psychiatry. 7 (4) (pp 392-404), 2002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 xml:space="preserve">measuring protein - no change 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6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Molecular abnormalities of the hippocampus in severe psychiatric illness: </w:t>
            </w:r>
            <w:proofErr w:type="spellStart"/>
            <w:r w:rsidRPr="00FA4DB5">
              <w:t>Postmortem</w:t>
            </w:r>
            <w:proofErr w:type="spellEnd"/>
            <w:r w:rsidRPr="00FA4DB5">
              <w:t xml:space="preserve"> findings from the Stanley Neuropathology Consortium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Knable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Molecular Psychiatry. 9 (6) (pp 609-620), 200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hippocampus overlap of zhang and reynolds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6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Hippocampal interneurons are abnormal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Konradi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Schizophrenia Research. 131 (1-3) (pp 165-173), 201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20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7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Decreased number of somatostatin and parvalbumin-positive hippocampal interneuron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Konradi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Conference: 49th Annual Conference of the American College of Neuropsychopharmacology, ACNP 2010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35 (SUPPL. 1) (pp S181-S182), 2010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6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7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The cerebral cortex is damaged in chronic alcoholic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Kril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science. 79(4):983-98, 1997 Aug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7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Microarray analysis of post-mortem hippocampus from matched cohorts of subjects with schizophrenia, bipolar disorder, and major depressive disorder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Lanz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Bulletin. Conference: 13th International Congress on Schizophrenia Research, ICOSR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7 (SUPPL. 1) (pp 192), 201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20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7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Lamina-specific deficits in parvalbumin-immunoreactive varicosities in the prefrontal cortex of subjects with schizophrenia: Evidence for fewer projections from the thalamu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Lewis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American Journal of Psychiatry. 158 (9) (pp 1411-1422), 200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7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GABAergic local circuit neurons and prefrontal cortical dysfunction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Lewis DA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rain Res Brain Res Rev. 2000 Mar;31(2-3):270-6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 xml:space="preserve">overlap/replication of earlier lewis work 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7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ell and receptor type-specific alterations in markers of GABA neurotransmission in the prefrontal cortex of subjec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Lewis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Neurotoxicity Research. 14 (2-3) (pp 237-248), 2008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7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Cortical PGC-1?-dependent transcripts are reduced in </w:t>
            </w:r>
            <w:proofErr w:type="spellStart"/>
            <w:r w:rsidRPr="00FA4DB5">
              <w:t>postmortem</w:t>
            </w:r>
            <w:proofErr w:type="spellEnd"/>
            <w:r w:rsidRPr="00FA4DB5">
              <w:t xml:space="preserve"> tissue from patien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McMeekin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Schizophrenia Bulletin. 42 (4) (pp 1009-1017), 2016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7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Impaired GABAergic neurotransmission in schizophrenia underlies impairments in cortical gamma band oscillation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McNally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Current Psychiatry Reports. 15 (3) (no pagination), 2013. Article Number: 346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7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Parvalbumin-immunoreactive axon terminals in macaque monkey and human prefrontal cortex: Laminar, regional, and target specificity of type I and type II </w:t>
            </w:r>
            <w:r w:rsidRPr="00FA4DB5">
              <w:lastRenderedPageBreak/>
              <w:t>synapse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lastRenderedPageBreak/>
              <w:t>Melchitzky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Journal of Comparative Neurology. 408 (1) (pp 11-22), 1999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7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Molecular Determinants of Dysregulated GABAergic Gene Expression in the Prefrontal Cortex of Subjec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Mellios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Biological Psychiatry. 65 (12) (pp 1006-1014), 2009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 xml:space="preserve">microarray </w:t>
            </w:r>
            <w:proofErr w:type="spellStart"/>
            <w:r w:rsidRPr="00FA4DB5">
              <w:t>pv</w:t>
            </w:r>
            <w:proofErr w:type="spellEnd"/>
            <w:r w:rsidRPr="00FA4DB5">
              <w:t xml:space="preserve"> mRNA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8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Morphometric characterization of synapses in the primate prefrontal cortex formed by afferents from the mediodorsal thalamic nucleu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Negyessy</w:t>
            </w:r>
            <w:proofErr w:type="spellEnd"/>
            <w:r w:rsidRPr="00FA4DB5">
              <w:t xml:space="preserve"> L &amp;</w:t>
            </w:r>
            <w:r w:rsidRPr="00FA4DB5">
              <w:br/>
              <w:t>Goldman-</w:t>
            </w:r>
            <w:proofErr w:type="spellStart"/>
            <w:r w:rsidRPr="00FA4DB5">
              <w:t>Rakic</w:t>
            </w:r>
            <w:proofErr w:type="spellEnd"/>
            <w:r w:rsidRPr="00FA4DB5">
              <w:t xml:space="preserve"> PS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Experimental Brain Research. 164 (2) (pp 148-154), 2005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8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Extracellular matrix-glial abnormalities in the amygdala and entorhinal cortex of subjects diagnosed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Pantazopoulos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JAMA, 2010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8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Parvalbumin Neurons in the Entorhinal Cortex of Subjects Diagnosed With Bipolar Disorder or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Pantazopoulos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 2007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8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Schizophrenia and major depression have distinct profiles of altered of </w:t>
            </w:r>
            <w:proofErr w:type="spellStart"/>
            <w:r w:rsidRPr="00FA4DB5">
              <w:t>gabaneuron</w:t>
            </w:r>
            <w:proofErr w:type="spellEnd"/>
            <w:r w:rsidRPr="00FA4DB5">
              <w:t xml:space="preserve"> density in the auditory cerebral cortex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Pergolizzi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Schizophrenia Bulletin [0586-7614] </w:t>
            </w:r>
            <w:proofErr w:type="spellStart"/>
            <w:r w:rsidRPr="00FA4DB5">
              <w:t>Pergolizzi</w:t>
            </w:r>
            <w:proofErr w:type="spellEnd"/>
            <w:r w:rsidRPr="00FA4DB5">
              <w:t xml:space="preserve"> </w:t>
            </w:r>
            <w:proofErr w:type="spellStart"/>
            <w:r w:rsidRPr="00FA4DB5">
              <w:t>yr:2011</w:t>
            </w:r>
            <w:proofErr w:type="spellEnd"/>
            <w:r w:rsidRPr="00FA4DB5">
              <w:t xml:space="preserve"> </w:t>
            </w:r>
            <w:proofErr w:type="spellStart"/>
            <w:r w:rsidRPr="00FA4DB5">
              <w:t>vol:37</w:t>
            </w:r>
            <w:proofErr w:type="spellEnd"/>
            <w:r w:rsidRPr="00FA4DB5">
              <w:t xml:space="preserve"> pg:185</w:t>
            </w:r>
          </w:p>
        </w:tc>
        <w:tc>
          <w:tcPr>
            <w:tcW w:w="692" w:type="dxa"/>
            <w:hideMark/>
          </w:tcPr>
          <w:p w:rsidR="00FA4DB5" w:rsidRPr="00FA4DB5" w:rsidRDefault="00FA4DB5"/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8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Microarray analysis of parvalbumin-containing inhibitory neurons in the superior temporal gyru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Pietersen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Research. Conference: 2nd Schizophrenia International Research Society Conference, SIRS 2010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117 (2-3) (pp 371-372), 2010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8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A comparative perspective on </w:t>
            </w:r>
            <w:proofErr w:type="spellStart"/>
            <w:r w:rsidRPr="00FA4DB5">
              <w:t>minicolumns</w:t>
            </w:r>
            <w:proofErr w:type="spellEnd"/>
            <w:r w:rsidRPr="00FA4DB5">
              <w:t xml:space="preserve"> and inhibitory GABAergic interneurons in the </w:t>
            </w:r>
            <w:r w:rsidRPr="00FA4DB5">
              <w:lastRenderedPageBreak/>
              <w:t>neocortex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lastRenderedPageBreak/>
              <w:t>Raghanti</w:t>
            </w:r>
            <w:proofErr w:type="spellEnd"/>
            <w:r w:rsidRPr="00FA4DB5">
              <w:t xml:space="preserve">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Frontiers in Neuroanatomy. (FEB), 2010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8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Understanding the neurotransmitter pathology of schizophrenia: selective deficits of subtypes of cortical GABAergic neuron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Reynolds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J Neural </w:t>
            </w:r>
            <w:proofErr w:type="spellStart"/>
            <w:r w:rsidRPr="00FA4DB5">
              <w:t>Transm</w:t>
            </w:r>
            <w:proofErr w:type="spellEnd"/>
            <w:r w:rsidRPr="00FA4DB5">
              <w:t xml:space="preserve"> (Vienna). 2002 May;109(5-6):881-9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8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Increased DNA methylation in the parvalbumin gene promoter in schizophrenia-relationship with symptoms and drug treatment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Reynolds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European Neuropsychopharmacology. Conference: 30th European College of Neuropsychopharmacology Congress, ECNP 2017. 27 (Supplement 4) (pp S597-S598), 2017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8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Neurochemical correlates of cortical GABAergic deficits in schizophrenia: Selective losses of calcium binding protein immunoreactivity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Reynolds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Brain Research Bulletin. 55 (5) (pp 579-584), 200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8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hanges in density of calcium-binding-protein-immunoreactive GABAergic neurons in prefrontal cortex in schizophrenia and bipolar disorder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Sakai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athology. 28 (2) (pp 143-150), 2008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9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Myelination of parvalbumin interneurons: A parsimonious locus of pathophysiological convergence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Stedehouder</w:t>
            </w:r>
            <w:proofErr w:type="spellEnd"/>
            <w:r w:rsidRPr="00FA4DB5">
              <w:t xml:space="preserve"> J &amp;Kushner SA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Molecular Psychiatry. 22 (1) (pp 4-12), 2017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9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Neurons expressing calcium-binding proteins in the prefrontal cortex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Tooney</w:t>
            </w:r>
            <w:proofErr w:type="spellEnd"/>
            <w:r w:rsidRPr="00FA4DB5">
              <w:t xml:space="preserve">, PA &amp; </w:t>
            </w:r>
            <w:proofErr w:type="spellStart"/>
            <w:r w:rsidRPr="00FA4DB5">
              <w:t>Chahl</w:t>
            </w:r>
            <w:proofErr w:type="spellEnd"/>
            <w:r w:rsidRPr="00FA4DB5">
              <w:t>, LA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Progress in Neuro-Psychopharmacology &amp; Biological Psychiatry. 28(2):273-8, 2004 Mar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9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Neurochemical markers for schizophrenia, bipolar disorder, and major depression in </w:t>
            </w:r>
            <w:proofErr w:type="spellStart"/>
            <w:r w:rsidRPr="00FA4DB5">
              <w:t>postmortem</w:t>
            </w:r>
            <w:proofErr w:type="spellEnd"/>
            <w:r w:rsidRPr="00FA4DB5">
              <w:t xml:space="preserve"> brain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Torrey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Biological Psychiatry. 57 (3) (pp 252-260), 2005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 xml:space="preserve">microarray using data from </w:t>
            </w:r>
            <w:proofErr w:type="spellStart"/>
            <w:r w:rsidRPr="00FA4DB5">
              <w:t>zhanga</w:t>
            </w:r>
            <w:proofErr w:type="spellEnd"/>
            <w:r w:rsidRPr="00FA4DB5">
              <w:t xml:space="preserve"> and </w:t>
            </w:r>
            <w:proofErr w:type="spellStart"/>
            <w:r w:rsidRPr="00FA4DB5">
              <w:t>reynold</w:t>
            </w:r>
            <w:proofErr w:type="spellEnd"/>
            <w:r w:rsidRPr="00FA4DB5">
              <w:t xml:space="preserve"> 2002 all hippocampus 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9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Expression of GABA neuron markers across the cortical visuospatial working memory network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Tsubomoto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Biological Psychiatry. Conference: 72nd Annual Scientific Convention and Meeting of the Society of Biological Psychiatry, SOBP 2017. 81 (10 Supplement 1) (pp S69), 2017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 xml:space="preserve">reduced PV mRNA visuospatial 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9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Transcription factor deficiency in cortical parvalbumin neuron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Volk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. Conference: 67th Annual Scientific Convention and Meeting of the Society of Biological Psychiatry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71 (8 SUPPL. 1) (pp 122S), 2012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9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ltered expression of developmental regulators of parvalbumin and somatostatin neurons in the prefrontal cortex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Volk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Research. 177 (1-3) (pp 3-9), 2016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9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ortical inhibitory neuron disturbances in schizophrenia: Role of the ontogenetic transcription factor Lhx6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Volk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Schizophrenia Bulletin. 40 (5) (pp 1053-1061), 201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9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ontribution of deficits in the ontogenetic transcription factor Lhx6 to cortical inhibitory neuron dysfunction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Volk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. Conference: 69th Annual Scientific Convention and Meeting of the Society of Biological Psychiatry, SOBP 2014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75 (9 SUPPL. 1) (pp 80S), 201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20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9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 cross-species investigation into the role of Lhx6 in cortical inhibitory circuitry disturbance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Volk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Conference: 52nd Annual Meeting of the American College of Neuropsychopharmacology, ACNP 2013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8 (SUPPL. 2) (pp S118-S119), 2013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9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Deficits in transcriptional regulators of cortical parvalbumin neuron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Volk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American Journal of Psychiatry. 169 (10) (pp 1082-1091), 2012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0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Cortical GABA markers identify a molecular subtype of psychotic and bipolar disorder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Volk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Psychological medicine. 46 (12) (pp 2501-2512), 2016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>
            <w:r w:rsidRPr="00FA4DB5">
              <w:t>Volk b</w:t>
            </w:r>
          </w:p>
        </w:tc>
      </w:tr>
      <w:tr w:rsidR="00FA4DB5" w:rsidRPr="00FA4DB5" w:rsidTr="00FA4DB5">
        <w:trPr>
          <w:trHeight w:val="20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0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Elevated transcript levels for viral restriction factors in cortical endothelial cell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Volk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Neuropsychopharmacology. Conference: 51st Annual Meeting of the American College of Neuropsychopharmacology, ACNP 2012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38 (SUPPL. 1) (pp S224-S225), 2012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02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Bipolar disorder type 1 and schizophrenia are accompanied by decreased density of parvalbumin- and somatostatin-positive </w:t>
            </w:r>
            <w:r w:rsidRPr="00FA4DB5">
              <w:lastRenderedPageBreak/>
              <w:t xml:space="preserve">interneurons in the </w:t>
            </w:r>
            <w:proofErr w:type="spellStart"/>
            <w:r w:rsidRPr="00FA4DB5">
              <w:t>parahippocampal</w:t>
            </w:r>
            <w:proofErr w:type="spellEnd"/>
            <w:r w:rsidRPr="00FA4DB5">
              <w:t xml:space="preserve"> region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lastRenderedPageBreak/>
              <w:t xml:space="preserve">Wang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Acta </w:t>
            </w:r>
            <w:proofErr w:type="spellStart"/>
            <w:r w:rsidRPr="00FA4DB5">
              <w:t>Neuropathol</w:t>
            </w:r>
            <w:proofErr w:type="spellEnd"/>
            <w:r w:rsidRPr="00FA4DB5">
              <w:t xml:space="preserve">. 2011 Nov;122(5):615-26.  </w:t>
            </w:r>
            <w:proofErr w:type="spellStart"/>
            <w:r w:rsidRPr="00FA4DB5">
              <w:t>Epub</w:t>
            </w:r>
            <w:proofErr w:type="spellEnd"/>
            <w:r w:rsidRPr="00FA4DB5">
              <w:t xml:space="preserve"> 2011 Oct 4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103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OTX2 expression in human prefrontal cortex development and in subjects with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Woo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Research. Conference: 4th Biennial Schizophrenia International Research Conference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153 (SUPPL. 1) (pp S382-S383), 2014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57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04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Gene expression throughout human postnatal development in single cell populations in the prefrontal cortex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Woo et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Research. Conference: 4th Biennial Schizophrenia International Research Conference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153 (SUPPL. 1) (pp S154), 2014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20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105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Messenger rna and </w:t>
            </w:r>
            <w:proofErr w:type="spellStart"/>
            <w:r w:rsidRPr="00FA4DB5">
              <w:t>microrna</w:t>
            </w:r>
            <w:proofErr w:type="spellEnd"/>
            <w:r w:rsidRPr="00FA4DB5">
              <w:t xml:space="preserve"> expression profiling of pyramidal neurons, parvalbumin-immunoreactive neurons dopamine neurons and oligodendrocytes in schizophrenia and </w:t>
            </w:r>
            <w:proofErr w:type="spellStart"/>
            <w:r w:rsidRPr="00FA4DB5">
              <w:t>parkinson's</w:t>
            </w:r>
            <w:proofErr w:type="spellEnd"/>
            <w:r w:rsidRPr="00FA4DB5">
              <w:t xml:space="preserve"> disease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Woo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Research. Conference: 4th Biennial Schizophrenia International Research Conference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153 (SUPPL. 1) (pp S254-S255), 2014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06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proofErr w:type="spellStart"/>
            <w:r w:rsidRPr="00FA4DB5">
              <w:t>Cidar</w:t>
            </w:r>
            <w:proofErr w:type="spellEnd"/>
            <w:r w:rsidRPr="00FA4DB5">
              <w:t xml:space="preserve"> research cores: Genetic and neurobiological investigation of schizophrenia progression biomarker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Woo TU &amp;</w:t>
            </w:r>
            <w:r w:rsidRPr="00FA4DB5">
              <w:br/>
            </w:r>
            <w:proofErr w:type="spellStart"/>
            <w:r w:rsidRPr="00FA4DB5">
              <w:t>Petryshen</w:t>
            </w:r>
            <w:proofErr w:type="spellEnd"/>
            <w:r w:rsidRPr="00FA4DB5">
              <w:t xml:space="preserve"> T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Schizophrenia Bulletin. Conference: 13th International Congress on Schizophrenia Research, ICOSR. Colorado Springs, CO United States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 xml:space="preserve">). 37 (SUPPL. 1) (pp 95), 2011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9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07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Schizophrenia and the parvalbumin-containing class of cortical local circuit neurons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Woo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The American Journal of Psychiatry. Vol.154(7), 1997, pp. 1013-1015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80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lastRenderedPageBreak/>
              <w:t>108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lterations in cortical neuronal pentraxins and GAD67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proofErr w:type="spellStart"/>
            <w:r w:rsidRPr="00FA4DB5">
              <w:t>Zaki</w:t>
            </w:r>
            <w:proofErr w:type="spellEnd"/>
            <w:r w:rsidRPr="00FA4DB5">
              <w:t xml:space="preserve"> et al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. Conference: 71st Annual Scientific Convention and Meeting of the Society of Biological Psychiatry, SOBP 2016. Conference Publication: (</w:t>
            </w:r>
            <w:proofErr w:type="spellStart"/>
            <w:r w:rsidRPr="00FA4DB5">
              <w:t>var.pagings</w:t>
            </w:r>
            <w:proofErr w:type="spellEnd"/>
            <w:r w:rsidRPr="00FA4DB5">
              <w:t>). 79 (9 SUPPL. 1) (pp 66S-67S), 2016.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350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09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 selective decrease in the relative density of parvalbumin-immunoreactive neurons in the hippocampus in schizophrenia.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Zhang ZJ &amp; Reynolds GP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 xml:space="preserve">Schizophrenia Research. 55 (1-2) (pp 1-10), 2002. 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10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>A reduction of nonpyramidal cells in sector CA2 of schizophrenics and manic depressives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>Benes el al.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Biological Psychiatry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/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/>
        </w:tc>
      </w:tr>
      <w:tr w:rsidR="00FA4DB5" w:rsidRPr="00FA4DB5" w:rsidTr="00FA4DB5">
        <w:trPr>
          <w:trHeight w:val="1125"/>
        </w:trPr>
        <w:tc>
          <w:tcPr>
            <w:tcW w:w="456" w:type="dxa"/>
            <w:hideMark/>
          </w:tcPr>
          <w:p w:rsidR="00FA4DB5" w:rsidRPr="00FA4DB5" w:rsidRDefault="00FA4DB5">
            <w:pPr>
              <w:rPr>
                <w:b/>
                <w:bCs/>
              </w:rPr>
            </w:pPr>
            <w:r w:rsidRPr="00FA4DB5">
              <w:rPr>
                <w:b/>
                <w:bCs/>
              </w:rPr>
              <w:t>111</w:t>
            </w:r>
          </w:p>
        </w:tc>
        <w:tc>
          <w:tcPr>
            <w:tcW w:w="1932" w:type="dxa"/>
            <w:hideMark/>
          </w:tcPr>
          <w:p w:rsidR="00FA4DB5" w:rsidRPr="00FA4DB5" w:rsidRDefault="00FA4DB5">
            <w:r w:rsidRPr="00FA4DB5">
              <w:t xml:space="preserve">Gene expression analysis implicates a death receptor pathway in schizophrenia pathology </w:t>
            </w:r>
          </w:p>
        </w:tc>
        <w:tc>
          <w:tcPr>
            <w:tcW w:w="1161" w:type="dxa"/>
            <w:hideMark/>
          </w:tcPr>
          <w:p w:rsidR="00FA4DB5" w:rsidRPr="00FA4DB5" w:rsidRDefault="00FA4DB5">
            <w:r w:rsidRPr="00FA4DB5">
              <w:t xml:space="preserve">Catts, VS &amp; </w:t>
            </w:r>
            <w:proofErr w:type="spellStart"/>
            <w:r w:rsidRPr="00FA4DB5">
              <w:t>Wickert</w:t>
            </w:r>
            <w:proofErr w:type="spellEnd"/>
            <w:r w:rsidRPr="00FA4DB5">
              <w:t xml:space="preserve">, CS. </w:t>
            </w:r>
          </w:p>
        </w:tc>
        <w:tc>
          <w:tcPr>
            <w:tcW w:w="2021" w:type="dxa"/>
            <w:hideMark/>
          </w:tcPr>
          <w:p w:rsidR="00FA4DB5" w:rsidRPr="00FA4DB5" w:rsidRDefault="00FA4DB5">
            <w:r w:rsidRPr="00FA4DB5">
              <w:t>PLOS One April 2012 Volume 7 Issue 4</w:t>
            </w:r>
          </w:p>
        </w:tc>
        <w:tc>
          <w:tcPr>
            <w:tcW w:w="692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779" w:type="dxa"/>
            <w:hideMark/>
          </w:tcPr>
          <w:p w:rsidR="00FA4DB5" w:rsidRPr="00FA4DB5" w:rsidRDefault="00FA4DB5"/>
        </w:tc>
        <w:tc>
          <w:tcPr>
            <w:tcW w:w="677" w:type="dxa"/>
            <w:hideMark/>
          </w:tcPr>
          <w:p w:rsidR="00FA4DB5" w:rsidRPr="00FA4DB5" w:rsidRDefault="00FA4DB5"/>
        </w:tc>
        <w:tc>
          <w:tcPr>
            <w:tcW w:w="1181" w:type="dxa"/>
            <w:hideMark/>
          </w:tcPr>
          <w:p w:rsidR="00FA4DB5" w:rsidRPr="00FA4DB5" w:rsidRDefault="00FA4DB5"/>
        </w:tc>
        <w:tc>
          <w:tcPr>
            <w:tcW w:w="792" w:type="dxa"/>
            <w:hideMark/>
          </w:tcPr>
          <w:p w:rsidR="00FA4DB5" w:rsidRPr="00FA4DB5" w:rsidRDefault="00FA4DB5"/>
        </w:tc>
        <w:tc>
          <w:tcPr>
            <w:tcW w:w="520" w:type="dxa"/>
            <w:hideMark/>
          </w:tcPr>
          <w:p w:rsidR="00FA4DB5" w:rsidRPr="00FA4DB5" w:rsidRDefault="00FA4DB5"/>
        </w:tc>
        <w:tc>
          <w:tcPr>
            <w:tcW w:w="735" w:type="dxa"/>
            <w:hideMark/>
          </w:tcPr>
          <w:p w:rsidR="00FA4DB5" w:rsidRPr="00FA4DB5" w:rsidRDefault="00FA4DB5">
            <w:r w:rsidRPr="00FA4DB5">
              <w:t>1</w:t>
            </w:r>
          </w:p>
        </w:tc>
        <w:tc>
          <w:tcPr>
            <w:tcW w:w="649" w:type="dxa"/>
            <w:hideMark/>
          </w:tcPr>
          <w:p w:rsidR="00FA4DB5" w:rsidRPr="00FA4DB5" w:rsidRDefault="00FA4DB5"/>
        </w:tc>
        <w:tc>
          <w:tcPr>
            <w:tcW w:w="1447" w:type="dxa"/>
            <w:hideMark/>
          </w:tcPr>
          <w:p w:rsidR="00FA4DB5" w:rsidRPr="00FA4DB5" w:rsidRDefault="00FA4DB5"/>
        </w:tc>
        <w:tc>
          <w:tcPr>
            <w:tcW w:w="561" w:type="dxa"/>
            <w:hideMark/>
          </w:tcPr>
          <w:p w:rsidR="00FA4DB5" w:rsidRPr="00FA4DB5" w:rsidRDefault="00FA4DB5">
            <w:proofErr w:type="spellStart"/>
            <w:r w:rsidRPr="00FA4DB5">
              <w:t>pv</w:t>
            </w:r>
            <w:proofErr w:type="spellEnd"/>
            <w:r w:rsidRPr="00FA4DB5">
              <w:t xml:space="preserve"> data from </w:t>
            </w:r>
            <w:proofErr w:type="spellStart"/>
            <w:r w:rsidRPr="00FA4DB5">
              <w:t>fung</w:t>
            </w:r>
            <w:proofErr w:type="spellEnd"/>
            <w:r w:rsidRPr="00FA4DB5">
              <w:t xml:space="preserve"> 2010 and not reported</w:t>
            </w:r>
          </w:p>
        </w:tc>
      </w:tr>
    </w:tbl>
    <w:p w:rsidR="00FA4DB5" w:rsidRPr="00363FBE" w:rsidRDefault="00FA4DB5" w:rsidP="00FA4DB5"/>
    <w:sectPr w:rsidR="00FA4DB5" w:rsidRPr="00363FBE" w:rsidSect="00FA4DB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05EB" w:rsidRDefault="007205EB" w:rsidP="004356B5">
      <w:pPr>
        <w:spacing w:after="0" w:line="240" w:lineRule="auto"/>
      </w:pPr>
      <w:r>
        <w:separator/>
      </w:r>
    </w:p>
  </w:endnote>
  <w:endnote w:type="continuationSeparator" w:id="0">
    <w:p w:rsidR="007205EB" w:rsidRDefault="007205EB" w:rsidP="00435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05EB" w:rsidRDefault="007205EB" w:rsidP="004356B5">
      <w:pPr>
        <w:spacing w:after="0" w:line="240" w:lineRule="auto"/>
      </w:pPr>
      <w:r>
        <w:separator/>
      </w:r>
    </w:p>
  </w:footnote>
  <w:footnote w:type="continuationSeparator" w:id="0">
    <w:p w:rsidR="007205EB" w:rsidRDefault="007205EB" w:rsidP="00435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9189199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205EB" w:rsidRDefault="001D15F1">
        <w:pPr>
          <w:pStyle w:val="Header"/>
          <w:jc w:val="right"/>
        </w:pPr>
        <w:r>
          <w:fldChar w:fldCharType="begin"/>
        </w:r>
        <w:r w:rsidR="007205EB">
          <w:instrText xml:space="preserve"> PAGE   \* MERGEFORMAT </w:instrText>
        </w:r>
        <w:r>
          <w:fldChar w:fldCharType="separate"/>
        </w:r>
        <w:r w:rsidR="00A617B4"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:rsidR="007205EB" w:rsidRDefault="007205E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8103BB"/>
    <w:multiLevelType w:val="hybridMultilevel"/>
    <w:tmpl w:val="375069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6A9113B"/>
    <w:multiLevelType w:val="hybridMultilevel"/>
    <w:tmpl w:val="6F349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8751BC"/>
    <w:multiLevelType w:val="hybridMultilevel"/>
    <w:tmpl w:val="782EE3F8"/>
    <w:lvl w:ilvl="0" w:tplc="35F2CEB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45026F"/>
    <w:multiLevelType w:val="hybridMultilevel"/>
    <w:tmpl w:val="47CE326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121E50"/>
    <w:multiLevelType w:val="hybridMultilevel"/>
    <w:tmpl w:val="47CE326A"/>
    <w:lvl w:ilvl="0" w:tplc="0816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A0B6912"/>
    <w:multiLevelType w:val="hybridMultilevel"/>
    <w:tmpl w:val="C95C4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rpp2egx5z98esrerxzxs0er0te2zsv052&quot;&gt;PV_Postmortem&lt;record-ids&gt;&lt;item&gt;2&lt;/item&gt;&lt;item&gt;3&lt;/item&gt;&lt;item&gt;5&lt;/item&gt;&lt;item&gt;7&lt;/item&gt;&lt;item&gt;12&lt;/item&gt;&lt;item&gt;13&lt;/item&gt;&lt;item&gt;18&lt;/item&gt;&lt;item&gt;21&lt;/item&gt;&lt;item&gt;22&lt;/item&gt;&lt;item&gt;26&lt;/item&gt;&lt;item&gt;30&lt;/item&gt;&lt;item&gt;32&lt;/item&gt;&lt;item&gt;35&lt;/item&gt;&lt;item&gt;42&lt;/item&gt;&lt;item&gt;52&lt;/item&gt;&lt;item&gt;58&lt;/item&gt;&lt;item&gt;63&lt;/item&gt;&lt;item&gt;66&lt;/item&gt;&lt;item&gt;69&lt;/item&gt;&lt;item&gt;82&lt;/item&gt;&lt;item&gt;96&lt;/item&gt;&lt;item&gt;137&lt;/item&gt;&lt;item&gt;160&lt;/item&gt;&lt;item&gt;180&lt;/item&gt;&lt;item&gt;302&lt;/item&gt;&lt;item&gt;391&lt;/item&gt;&lt;item&gt;441&lt;/item&gt;&lt;item&gt;520&lt;/item&gt;&lt;item&gt;528&lt;/item&gt;&lt;item&gt;772&lt;/item&gt;&lt;item&gt;1040&lt;/item&gt;&lt;item&gt;1195&lt;/item&gt;&lt;item&gt;1229&lt;/item&gt;&lt;item&gt;1257&lt;/item&gt;&lt;item&gt;1262&lt;/item&gt;&lt;item&gt;1355&lt;/item&gt;&lt;item&gt;1356&lt;/item&gt;&lt;item&gt;1358&lt;/item&gt;&lt;item&gt;1359&lt;/item&gt;&lt;item&gt;1365&lt;/item&gt;&lt;item&gt;1366&lt;/item&gt;&lt;item&gt;1370&lt;/item&gt;&lt;item&gt;1376&lt;/item&gt;&lt;item&gt;1378&lt;/item&gt;&lt;item&gt;1386&lt;/item&gt;&lt;item&gt;1387&lt;/item&gt;&lt;item&gt;1390&lt;/item&gt;&lt;item&gt;1394&lt;/item&gt;&lt;item&gt;1417&lt;/item&gt;&lt;item&gt;1418&lt;/item&gt;&lt;item&gt;1419&lt;/item&gt;&lt;item&gt;1423&lt;/item&gt;&lt;item&gt;1428&lt;/item&gt;&lt;item&gt;1431&lt;/item&gt;&lt;item&gt;1436&lt;/item&gt;&lt;item&gt;1437&lt;/item&gt;&lt;item&gt;1438&lt;/item&gt;&lt;item&gt;1441&lt;/item&gt;&lt;item&gt;1442&lt;/item&gt;&lt;item&gt;1463&lt;/item&gt;&lt;item&gt;1614&lt;/item&gt;&lt;item&gt;1697&lt;/item&gt;&lt;item&gt;2111&lt;/item&gt;&lt;item&gt;2114&lt;/item&gt;&lt;item&gt;2115&lt;/item&gt;&lt;item&gt;2116&lt;/item&gt;&lt;item&gt;2117&lt;/item&gt;&lt;item&gt;2253&lt;/item&gt;&lt;item&gt;2288&lt;/item&gt;&lt;item&gt;2304&lt;/item&gt;&lt;item&gt;2305&lt;/item&gt;&lt;item&gt;2361&lt;/item&gt;&lt;item&gt;2366&lt;/item&gt;&lt;item&gt;3983&lt;/item&gt;&lt;item&gt;4510&lt;/item&gt;&lt;/record-ids&gt;&lt;/item&gt;&lt;/Libraries&gt;"/>
  </w:docVars>
  <w:rsids>
    <w:rsidRoot w:val="00556180"/>
    <w:rsid w:val="00005C39"/>
    <w:rsid w:val="00007D09"/>
    <w:rsid w:val="0001128B"/>
    <w:rsid w:val="000118B8"/>
    <w:rsid w:val="000134DE"/>
    <w:rsid w:val="00021A9B"/>
    <w:rsid w:val="00025EEC"/>
    <w:rsid w:val="00027C53"/>
    <w:rsid w:val="00027DC3"/>
    <w:rsid w:val="0003032C"/>
    <w:rsid w:val="0003437F"/>
    <w:rsid w:val="00044AC9"/>
    <w:rsid w:val="00046DAC"/>
    <w:rsid w:val="000500B6"/>
    <w:rsid w:val="0005731B"/>
    <w:rsid w:val="00064ADD"/>
    <w:rsid w:val="00064EA0"/>
    <w:rsid w:val="00066589"/>
    <w:rsid w:val="000738AF"/>
    <w:rsid w:val="00075787"/>
    <w:rsid w:val="00076FDB"/>
    <w:rsid w:val="0008244E"/>
    <w:rsid w:val="00084750"/>
    <w:rsid w:val="00092947"/>
    <w:rsid w:val="000A188E"/>
    <w:rsid w:val="000A2ED4"/>
    <w:rsid w:val="000B5544"/>
    <w:rsid w:val="000B6A48"/>
    <w:rsid w:val="000C0AD2"/>
    <w:rsid w:val="000C3769"/>
    <w:rsid w:val="000D277B"/>
    <w:rsid w:val="000D29D9"/>
    <w:rsid w:val="000D459D"/>
    <w:rsid w:val="000D706A"/>
    <w:rsid w:val="000D74FB"/>
    <w:rsid w:val="000E1D40"/>
    <w:rsid w:val="000E4BA4"/>
    <w:rsid w:val="000F07E3"/>
    <w:rsid w:val="000F1403"/>
    <w:rsid w:val="000F2B5D"/>
    <w:rsid w:val="000F2C36"/>
    <w:rsid w:val="000F3C44"/>
    <w:rsid w:val="00100981"/>
    <w:rsid w:val="001048F2"/>
    <w:rsid w:val="00117ADE"/>
    <w:rsid w:val="0012109A"/>
    <w:rsid w:val="001213DA"/>
    <w:rsid w:val="00122C6A"/>
    <w:rsid w:val="001252EE"/>
    <w:rsid w:val="00130B11"/>
    <w:rsid w:val="00135BA9"/>
    <w:rsid w:val="0013695E"/>
    <w:rsid w:val="00140BF7"/>
    <w:rsid w:val="00145EE9"/>
    <w:rsid w:val="00150532"/>
    <w:rsid w:val="0015406A"/>
    <w:rsid w:val="001540A0"/>
    <w:rsid w:val="00155771"/>
    <w:rsid w:val="00161425"/>
    <w:rsid w:val="00163162"/>
    <w:rsid w:val="00166861"/>
    <w:rsid w:val="001668D6"/>
    <w:rsid w:val="00166EF7"/>
    <w:rsid w:val="00167AFB"/>
    <w:rsid w:val="00167CFF"/>
    <w:rsid w:val="001708EA"/>
    <w:rsid w:val="00175A8C"/>
    <w:rsid w:val="00184CE8"/>
    <w:rsid w:val="00195313"/>
    <w:rsid w:val="001B59D9"/>
    <w:rsid w:val="001C4323"/>
    <w:rsid w:val="001D15F1"/>
    <w:rsid w:val="001E4EF3"/>
    <w:rsid w:val="001F0924"/>
    <w:rsid w:val="001F0B28"/>
    <w:rsid w:val="001F2B22"/>
    <w:rsid w:val="00201E71"/>
    <w:rsid w:val="00201F19"/>
    <w:rsid w:val="00206BAA"/>
    <w:rsid w:val="00210696"/>
    <w:rsid w:val="00215934"/>
    <w:rsid w:val="002231AC"/>
    <w:rsid w:val="00234181"/>
    <w:rsid w:val="0023562F"/>
    <w:rsid w:val="00235FB5"/>
    <w:rsid w:val="00235FFB"/>
    <w:rsid w:val="00247858"/>
    <w:rsid w:val="00250C53"/>
    <w:rsid w:val="0025329D"/>
    <w:rsid w:val="002614C9"/>
    <w:rsid w:val="0026475D"/>
    <w:rsid w:val="00266FF3"/>
    <w:rsid w:val="002736A7"/>
    <w:rsid w:val="00277539"/>
    <w:rsid w:val="00284CE6"/>
    <w:rsid w:val="00285105"/>
    <w:rsid w:val="00285945"/>
    <w:rsid w:val="00293ADC"/>
    <w:rsid w:val="002A1F7E"/>
    <w:rsid w:val="002A3A6C"/>
    <w:rsid w:val="002A44FF"/>
    <w:rsid w:val="002A53AA"/>
    <w:rsid w:val="002B5435"/>
    <w:rsid w:val="002B56B5"/>
    <w:rsid w:val="002B6177"/>
    <w:rsid w:val="002B65FE"/>
    <w:rsid w:val="002C2932"/>
    <w:rsid w:val="002C4752"/>
    <w:rsid w:val="002C512C"/>
    <w:rsid w:val="002C6C5C"/>
    <w:rsid w:val="002C7146"/>
    <w:rsid w:val="002C78D4"/>
    <w:rsid w:val="002D4E3F"/>
    <w:rsid w:val="002D591F"/>
    <w:rsid w:val="002E6B53"/>
    <w:rsid w:val="002F1DCF"/>
    <w:rsid w:val="002F5107"/>
    <w:rsid w:val="002F5521"/>
    <w:rsid w:val="00302553"/>
    <w:rsid w:val="00303DAA"/>
    <w:rsid w:val="00306617"/>
    <w:rsid w:val="00306D67"/>
    <w:rsid w:val="003079E3"/>
    <w:rsid w:val="00310891"/>
    <w:rsid w:val="00315C56"/>
    <w:rsid w:val="00322325"/>
    <w:rsid w:val="003304A5"/>
    <w:rsid w:val="003340B1"/>
    <w:rsid w:val="00335349"/>
    <w:rsid w:val="00342F1A"/>
    <w:rsid w:val="003445FA"/>
    <w:rsid w:val="0035084C"/>
    <w:rsid w:val="00363FBE"/>
    <w:rsid w:val="0037118A"/>
    <w:rsid w:val="0037337A"/>
    <w:rsid w:val="00374F3C"/>
    <w:rsid w:val="00375907"/>
    <w:rsid w:val="00376134"/>
    <w:rsid w:val="00382CE0"/>
    <w:rsid w:val="00382E30"/>
    <w:rsid w:val="00384FF0"/>
    <w:rsid w:val="00391170"/>
    <w:rsid w:val="003932A3"/>
    <w:rsid w:val="003935A6"/>
    <w:rsid w:val="00393EB1"/>
    <w:rsid w:val="00395D44"/>
    <w:rsid w:val="003A1378"/>
    <w:rsid w:val="003A5286"/>
    <w:rsid w:val="003B343A"/>
    <w:rsid w:val="003B683A"/>
    <w:rsid w:val="003C336D"/>
    <w:rsid w:val="003D70E6"/>
    <w:rsid w:val="003D72E4"/>
    <w:rsid w:val="003E28D5"/>
    <w:rsid w:val="003F065F"/>
    <w:rsid w:val="003F1DAC"/>
    <w:rsid w:val="003F32FC"/>
    <w:rsid w:val="003F5651"/>
    <w:rsid w:val="003F58F3"/>
    <w:rsid w:val="003F5BDD"/>
    <w:rsid w:val="004006A0"/>
    <w:rsid w:val="00400712"/>
    <w:rsid w:val="00401EFE"/>
    <w:rsid w:val="00405178"/>
    <w:rsid w:val="00406015"/>
    <w:rsid w:val="00406A07"/>
    <w:rsid w:val="004121A8"/>
    <w:rsid w:val="00412637"/>
    <w:rsid w:val="00412CD6"/>
    <w:rsid w:val="00412F8E"/>
    <w:rsid w:val="00415670"/>
    <w:rsid w:val="00417A29"/>
    <w:rsid w:val="0042446A"/>
    <w:rsid w:val="00431322"/>
    <w:rsid w:val="00432309"/>
    <w:rsid w:val="0043288D"/>
    <w:rsid w:val="00432FEB"/>
    <w:rsid w:val="00433373"/>
    <w:rsid w:val="004356B5"/>
    <w:rsid w:val="00436323"/>
    <w:rsid w:val="00436B96"/>
    <w:rsid w:val="00441A3B"/>
    <w:rsid w:val="0044493B"/>
    <w:rsid w:val="00453D45"/>
    <w:rsid w:val="00455F46"/>
    <w:rsid w:val="00464037"/>
    <w:rsid w:val="00464581"/>
    <w:rsid w:val="00464D70"/>
    <w:rsid w:val="00472410"/>
    <w:rsid w:val="00473AE5"/>
    <w:rsid w:val="00477E1E"/>
    <w:rsid w:val="004801DB"/>
    <w:rsid w:val="00480695"/>
    <w:rsid w:val="00481483"/>
    <w:rsid w:val="00485613"/>
    <w:rsid w:val="004909B5"/>
    <w:rsid w:val="0049244E"/>
    <w:rsid w:val="004925EE"/>
    <w:rsid w:val="00492CD5"/>
    <w:rsid w:val="0049397F"/>
    <w:rsid w:val="00494F1D"/>
    <w:rsid w:val="00496E17"/>
    <w:rsid w:val="004A3512"/>
    <w:rsid w:val="004A44FF"/>
    <w:rsid w:val="004A6C32"/>
    <w:rsid w:val="004B4F28"/>
    <w:rsid w:val="004B7461"/>
    <w:rsid w:val="004C4798"/>
    <w:rsid w:val="004C58CC"/>
    <w:rsid w:val="004D60A0"/>
    <w:rsid w:val="004E2895"/>
    <w:rsid w:val="004E375F"/>
    <w:rsid w:val="004F0412"/>
    <w:rsid w:val="004F1925"/>
    <w:rsid w:val="004F1F1C"/>
    <w:rsid w:val="004F2B38"/>
    <w:rsid w:val="004F3550"/>
    <w:rsid w:val="004F5675"/>
    <w:rsid w:val="004F7577"/>
    <w:rsid w:val="00503BF7"/>
    <w:rsid w:val="00505793"/>
    <w:rsid w:val="00505993"/>
    <w:rsid w:val="0051056A"/>
    <w:rsid w:val="00511C56"/>
    <w:rsid w:val="00516742"/>
    <w:rsid w:val="005206B2"/>
    <w:rsid w:val="005210A8"/>
    <w:rsid w:val="005235D1"/>
    <w:rsid w:val="0052499A"/>
    <w:rsid w:val="00532D26"/>
    <w:rsid w:val="00533FCF"/>
    <w:rsid w:val="005370DC"/>
    <w:rsid w:val="005373B6"/>
    <w:rsid w:val="00537A75"/>
    <w:rsid w:val="005401BE"/>
    <w:rsid w:val="00545685"/>
    <w:rsid w:val="00545F41"/>
    <w:rsid w:val="0055106E"/>
    <w:rsid w:val="00552A6D"/>
    <w:rsid w:val="00552C56"/>
    <w:rsid w:val="00556180"/>
    <w:rsid w:val="00560D39"/>
    <w:rsid w:val="005614A8"/>
    <w:rsid w:val="00561EC9"/>
    <w:rsid w:val="00574B48"/>
    <w:rsid w:val="00575163"/>
    <w:rsid w:val="0057536B"/>
    <w:rsid w:val="0058185C"/>
    <w:rsid w:val="00582E01"/>
    <w:rsid w:val="005853B8"/>
    <w:rsid w:val="00587FEB"/>
    <w:rsid w:val="005962E9"/>
    <w:rsid w:val="00596883"/>
    <w:rsid w:val="005A1B74"/>
    <w:rsid w:val="005A4F20"/>
    <w:rsid w:val="005A5DFE"/>
    <w:rsid w:val="005A660A"/>
    <w:rsid w:val="005A6B13"/>
    <w:rsid w:val="005B1560"/>
    <w:rsid w:val="005B2CFC"/>
    <w:rsid w:val="005B2DEC"/>
    <w:rsid w:val="005B3F26"/>
    <w:rsid w:val="005B660D"/>
    <w:rsid w:val="005B7DDB"/>
    <w:rsid w:val="005C24B4"/>
    <w:rsid w:val="005C2F0B"/>
    <w:rsid w:val="005C4BDC"/>
    <w:rsid w:val="005D3977"/>
    <w:rsid w:val="005D3BE9"/>
    <w:rsid w:val="005D509F"/>
    <w:rsid w:val="005D56D2"/>
    <w:rsid w:val="005E16E0"/>
    <w:rsid w:val="005E199F"/>
    <w:rsid w:val="005E49DF"/>
    <w:rsid w:val="005F0152"/>
    <w:rsid w:val="005F1C91"/>
    <w:rsid w:val="005F1C94"/>
    <w:rsid w:val="005F2211"/>
    <w:rsid w:val="006002F2"/>
    <w:rsid w:val="00603A8B"/>
    <w:rsid w:val="00605A5A"/>
    <w:rsid w:val="00605A9C"/>
    <w:rsid w:val="00611A2A"/>
    <w:rsid w:val="00611E38"/>
    <w:rsid w:val="006124C6"/>
    <w:rsid w:val="00615482"/>
    <w:rsid w:val="00620291"/>
    <w:rsid w:val="006227E7"/>
    <w:rsid w:val="00622E17"/>
    <w:rsid w:val="006251E7"/>
    <w:rsid w:val="00631830"/>
    <w:rsid w:val="00637117"/>
    <w:rsid w:val="00645C0B"/>
    <w:rsid w:val="00646878"/>
    <w:rsid w:val="00646E5D"/>
    <w:rsid w:val="006545F8"/>
    <w:rsid w:val="00656FFB"/>
    <w:rsid w:val="00657044"/>
    <w:rsid w:val="00670D21"/>
    <w:rsid w:val="006711F8"/>
    <w:rsid w:val="006726B8"/>
    <w:rsid w:val="00672748"/>
    <w:rsid w:val="006739D9"/>
    <w:rsid w:val="00684933"/>
    <w:rsid w:val="00692DC8"/>
    <w:rsid w:val="00695DEC"/>
    <w:rsid w:val="006A024F"/>
    <w:rsid w:val="006A159B"/>
    <w:rsid w:val="006A1605"/>
    <w:rsid w:val="006A193D"/>
    <w:rsid w:val="006B0B9C"/>
    <w:rsid w:val="006B1B51"/>
    <w:rsid w:val="006B3C36"/>
    <w:rsid w:val="006B438D"/>
    <w:rsid w:val="006C1AE9"/>
    <w:rsid w:val="006D23B1"/>
    <w:rsid w:val="006E62DD"/>
    <w:rsid w:val="006E735A"/>
    <w:rsid w:val="006F0270"/>
    <w:rsid w:val="006F213E"/>
    <w:rsid w:val="006F604A"/>
    <w:rsid w:val="00701968"/>
    <w:rsid w:val="007040EA"/>
    <w:rsid w:val="00704FA1"/>
    <w:rsid w:val="007074DF"/>
    <w:rsid w:val="00710BAF"/>
    <w:rsid w:val="007141AD"/>
    <w:rsid w:val="007143A4"/>
    <w:rsid w:val="007205EB"/>
    <w:rsid w:val="00720ECE"/>
    <w:rsid w:val="007229EB"/>
    <w:rsid w:val="00723546"/>
    <w:rsid w:val="00723C5B"/>
    <w:rsid w:val="00726040"/>
    <w:rsid w:val="007336E1"/>
    <w:rsid w:val="00734F74"/>
    <w:rsid w:val="00735420"/>
    <w:rsid w:val="00735CE8"/>
    <w:rsid w:val="00735E7A"/>
    <w:rsid w:val="00736310"/>
    <w:rsid w:val="00737CDB"/>
    <w:rsid w:val="00742BC4"/>
    <w:rsid w:val="00746A34"/>
    <w:rsid w:val="0075094E"/>
    <w:rsid w:val="0075365F"/>
    <w:rsid w:val="00760858"/>
    <w:rsid w:val="00767698"/>
    <w:rsid w:val="00767FDD"/>
    <w:rsid w:val="007717FA"/>
    <w:rsid w:val="007725BD"/>
    <w:rsid w:val="0077677F"/>
    <w:rsid w:val="00784573"/>
    <w:rsid w:val="007906CC"/>
    <w:rsid w:val="00790EE8"/>
    <w:rsid w:val="00794C88"/>
    <w:rsid w:val="00795F07"/>
    <w:rsid w:val="00796E19"/>
    <w:rsid w:val="007A0330"/>
    <w:rsid w:val="007A052B"/>
    <w:rsid w:val="007B2B0B"/>
    <w:rsid w:val="007B4BFE"/>
    <w:rsid w:val="007B5491"/>
    <w:rsid w:val="007C0919"/>
    <w:rsid w:val="007C3F2F"/>
    <w:rsid w:val="007C5A8C"/>
    <w:rsid w:val="007C7E00"/>
    <w:rsid w:val="007D387C"/>
    <w:rsid w:val="007D5A35"/>
    <w:rsid w:val="007E30BE"/>
    <w:rsid w:val="007E7056"/>
    <w:rsid w:val="007E7A29"/>
    <w:rsid w:val="007F0C54"/>
    <w:rsid w:val="007F6AEA"/>
    <w:rsid w:val="007F7A5B"/>
    <w:rsid w:val="007F7DF0"/>
    <w:rsid w:val="008000FD"/>
    <w:rsid w:val="00803A79"/>
    <w:rsid w:val="008040A2"/>
    <w:rsid w:val="00804257"/>
    <w:rsid w:val="008159A4"/>
    <w:rsid w:val="008270B3"/>
    <w:rsid w:val="00833FC2"/>
    <w:rsid w:val="00835639"/>
    <w:rsid w:val="00836F94"/>
    <w:rsid w:val="0084027C"/>
    <w:rsid w:val="00841949"/>
    <w:rsid w:val="00841F2B"/>
    <w:rsid w:val="00843546"/>
    <w:rsid w:val="00843FF7"/>
    <w:rsid w:val="0084687F"/>
    <w:rsid w:val="0085237E"/>
    <w:rsid w:val="00852AEF"/>
    <w:rsid w:val="00856778"/>
    <w:rsid w:val="0085709A"/>
    <w:rsid w:val="0086110A"/>
    <w:rsid w:val="0087211E"/>
    <w:rsid w:val="008748AE"/>
    <w:rsid w:val="00875A69"/>
    <w:rsid w:val="00876D9C"/>
    <w:rsid w:val="00882877"/>
    <w:rsid w:val="00884495"/>
    <w:rsid w:val="00884D38"/>
    <w:rsid w:val="00885C4C"/>
    <w:rsid w:val="0088668E"/>
    <w:rsid w:val="00892150"/>
    <w:rsid w:val="0089253F"/>
    <w:rsid w:val="00895AC0"/>
    <w:rsid w:val="00897A40"/>
    <w:rsid w:val="008A05C0"/>
    <w:rsid w:val="008A6DA6"/>
    <w:rsid w:val="008B0826"/>
    <w:rsid w:val="008B327E"/>
    <w:rsid w:val="008B58EB"/>
    <w:rsid w:val="008C222A"/>
    <w:rsid w:val="008C5F88"/>
    <w:rsid w:val="008C6FFF"/>
    <w:rsid w:val="008D09F6"/>
    <w:rsid w:val="008D1D30"/>
    <w:rsid w:val="008D7797"/>
    <w:rsid w:val="008E38AE"/>
    <w:rsid w:val="008E4217"/>
    <w:rsid w:val="008E4F9A"/>
    <w:rsid w:val="008F1684"/>
    <w:rsid w:val="008F252D"/>
    <w:rsid w:val="008F3CF3"/>
    <w:rsid w:val="008F400E"/>
    <w:rsid w:val="008F4F4E"/>
    <w:rsid w:val="008F6538"/>
    <w:rsid w:val="008F6690"/>
    <w:rsid w:val="00902CD3"/>
    <w:rsid w:val="00907078"/>
    <w:rsid w:val="00911EE5"/>
    <w:rsid w:val="0091645E"/>
    <w:rsid w:val="00921FE6"/>
    <w:rsid w:val="00924493"/>
    <w:rsid w:val="00924D95"/>
    <w:rsid w:val="00925C46"/>
    <w:rsid w:val="009307B3"/>
    <w:rsid w:val="0094098F"/>
    <w:rsid w:val="00940A04"/>
    <w:rsid w:val="00953548"/>
    <w:rsid w:val="009553E6"/>
    <w:rsid w:val="00957CEE"/>
    <w:rsid w:val="00960313"/>
    <w:rsid w:val="00961A1B"/>
    <w:rsid w:val="00964DC5"/>
    <w:rsid w:val="009750B6"/>
    <w:rsid w:val="00976F53"/>
    <w:rsid w:val="009862F1"/>
    <w:rsid w:val="00987E87"/>
    <w:rsid w:val="00995BC8"/>
    <w:rsid w:val="009A12D7"/>
    <w:rsid w:val="009A284D"/>
    <w:rsid w:val="009A7024"/>
    <w:rsid w:val="009B2799"/>
    <w:rsid w:val="009B3C54"/>
    <w:rsid w:val="009C13BF"/>
    <w:rsid w:val="009C64BF"/>
    <w:rsid w:val="009C7292"/>
    <w:rsid w:val="009D1315"/>
    <w:rsid w:val="009D59CA"/>
    <w:rsid w:val="009D6E83"/>
    <w:rsid w:val="009E00BB"/>
    <w:rsid w:val="009E0AAE"/>
    <w:rsid w:val="009E0F40"/>
    <w:rsid w:val="009E2A70"/>
    <w:rsid w:val="009E73B2"/>
    <w:rsid w:val="009F2F64"/>
    <w:rsid w:val="00A03B09"/>
    <w:rsid w:val="00A059D9"/>
    <w:rsid w:val="00A064A4"/>
    <w:rsid w:val="00A14976"/>
    <w:rsid w:val="00A20AA3"/>
    <w:rsid w:val="00A25905"/>
    <w:rsid w:val="00A30B50"/>
    <w:rsid w:val="00A31383"/>
    <w:rsid w:val="00A32651"/>
    <w:rsid w:val="00A33721"/>
    <w:rsid w:val="00A33BCB"/>
    <w:rsid w:val="00A34ABD"/>
    <w:rsid w:val="00A355D1"/>
    <w:rsid w:val="00A40C64"/>
    <w:rsid w:val="00A42777"/>
    <w:rsid w:val="00A53734"/>
    <w:rsid w:val="00A5456A"/>
    <w:rsid w:val="00A550B6"/>
    <w:rsid w:val="00A55918"/>
    <w:rsid w:val="00A57A5A"/>
    <w:rsid w:val="00A617B4"/>
    <w:rsid w:val="00A65A4E"/>
    <w:rsid w:val="00A65ACC"/>
    <w:rsid w:val="00A65D09"/>
    <w:rsid w:val="00A67F20"/>
    <w:rsid w:val="00A71587"/>
    <w:rsid w:val="00A717CA"/>
    <w:rsid w:val="00A727CE"/>
    <w:rsid w:val="00A743AE"/>
    <w:rsid w:val="00A75388"/>
    <w:rsid w:val="00A81B7E"/>
    <w:rsid w:val="00A83AA6"/>
    <w:rsid w:val="00A84549"/>
    <w:rsid w:val="00A90F4D"/>
    <w:rsid w:val="00A92EC7"/>
    <w:rsid w:val="00A93202"/>
    <w:rsid w:val="00A96A14"/>
    <w:rsid w:val="00A96D42"/>
    <w:rsid w:val="00A97F7D"/>
    <w:rsid w:val="00AA174B"/>
    <w:rsid w:val="00AA3790"/>
    <w:rsid w:val="00AA3EBF"/>
    <w:rsid w:val="00AA3F32"/>
    <w:rsid w:val="00AA4DAF"/>
    <w:rsid w:val="00AB07B9"/>
    <w:rsid w:val="00AB200D"/>
    <w:rsid w:val="00AB203E"/>
    <w:rsid w:val="00AC7137"/>
    <w:rsid w:val="00AC78F2"/>
    <w:rsid w:val="00AC7AAA"/>
    <w:rsid w:val="00AC7F53"/>
    <w:rsid w:val="00AD381F"/>
    <w:rsid w:val="00AD6D3B"/>
    <w:rsid w:val="00AD7AED"/>
    <w:rsid w:val="00AE56D2"/>
    <w:rsid w:val="00AE6E77"/>
    <w:rsid w:val="00AF0FAD"/>
    <w:rsid w:val="00AF1C31"/>
    <w:rsid w:val="00B01E6A"/>
    <w:rsid w:val="00B03F9C"/>
    <w:rsid w:val="00B10D81"/>
    <w:rsid w:val="00B148AA"/>
    <w:rsid w:val="00B2239F"/>
    <w:rsid w:val="00B347E3"/>
    <w:rsid w:val="00B35C4C"/>
    <w:rsid w:val="00B36727"/>
    <w:rsid w:val="00B3717E"/>
    <w:rsid w:val="00B43446"/>
    <w:rsid w:val="00B435C8"/>
    <w:rsid w:val="00B43A0B"/>
    <w:rsid w:val="00B46E27"/>
    <w:rsid w:val="00B479EC"/>
    <w:rsid w:val="00B50D69"/>
    <w:rsid w:val="00B56261"/>
    <w:rsid w:val="00B61A42"/>
    <w:rsid w:val="00B62050"/>
    <w:rsid w:val="00B64399"/>
    <w:rsid w:val="00B717B6"/>
    <w:rsid w:val="00B73D12"/>
    <w:rsid w:val="00B73E44"/>
    <w:rsid w:val="00B74D70"/>
    <w:rsid w:val="00B76C01"/>
    <w:rsid w:val="00B772F9"/>
    <w:rsid w:val="00B8758C"/>
    <w:rsid w:val="00B91800"/>
    <w:rsid w:val="00B91EA5"/>
    <w:rsid w:val="00B96994"/>
    <w:rsid w:val="00BA033B"/>
    <w:rsid w:val="00BA17EE"/>
    <w:rsid w:val="00BA282A"/>
    <w:rsid w:val="00BA4F00"/>
    <w:rsid w:val="00BA59E9"/>
    <w:rsid w:val="00BA6150"/>
    <w:rsid w:val="00BB2633"/>
    <w:rsid w:val="00BC1326"/>
    <w:rsid w:val="00BD1A4A"/>
    <w:rsid w:val="00BD22CD"/>
    <w:rsid w:val="00BD2D2F"/>
    <w:rsid w:val="00BD61BD"/>
    <w:rsid w:val="00BD72A3"/>
    <w:rsid w:val="00BE1DFD"/>
    <w:rsid w:val="00BE4F8B"/>
    <w:rsid w:val="00BF1861"/>
    <w:rsid w:val="00BF3042"/>
    <w:rsid w:val="00BF59C9"/>
    <w:rsid w:val="00BF68DE"/>
    <w:rsid w:val="00C0222F"/>
    <w:rsid w:val="00C05DE9"/>
    <w:rsid w:val="00C12EC1"/>
    <w:rsid w:val="00C12F04"/>
    <w:rsid w:val="00C13A2D"/>
    <w:rsid w:val="00C14602"/>
    <w:rsid w:val="00C1792E"/>
    <w:rsid w:val="00C20569"/>
    <w:rsid w:val="00C21885"/>
    <w:rsid w:val="00C23923"/>
    <w:rsid w:val="00C23ADD"/>
    <w:rsid w:val="00C37F86"/>
    <w:rsid w:val="00C4191F"/>
    <w:rsid w:val="00C426E9"/>
    <w:rsid w:val="00C42BED"/>
    <w:rsid w:val="00C43219"/>
    <w:rsid w:val="00C43FEA"/>
    <w:rsid w:val="00C445D0"/>
    <w:rsid w:val="00C44B2F"/>
    <w:rsid w:val="00C5296B"/>
    <w:rsid w:val="00C54405"/>
    <w:rsid w:val="00C55378"/>
    <w:rsid w:val="00C55B1C"/>
    <w:rsid w:val="00C6467E"/>
    <w:rsid w:val="00C65726"/>
    <w:rsid w:val="00C677A4"/>
    <w:rsid w:val="00C74030"/>
    <w:rsid w:val="00C75598"/>
    <w:rsid w:val="00C755DA"/>
    <w:rsid w:val="00C75982"/>
    <w:rsid w:val="00C8131A"/>
    <w:rsid w:val="00C92D53"/>
    <w:rsid w:val="00C9354A"/>
    <w:rsid w:val="00C97C07"/>
    <w:rsid w:val="00CA0B7B"/>
    <w:rsid w:val="00CA1B1C"/>
    <w:rsid w:val="00CA5485"/>
    <w:rsid w:val="00CB37ED"/>
    <w:rsid w:val="00CC05A9"/>
    <w:rsid w:val="00CC07BA"/>
    <w:rsid w:val="00CC591A"/>
    <w:rsid w:val="00CD36D1"/>
    <w:rsid w:val="00CD662D"/>
    <w:rsid w:val="00CE0A46"/>
    <w:rsid w:val="00CE2BEF"/>
    <w:rsid w:val="00CE6DAA"/>
    <w:rsid w:val="00CF3168"/>
    <w:rsid w:val="00CF55C7"/>
    <w:rsid w:val="00CF64F9"/>
    <w:rsid w:val="00CF7DC6"/>
    <w:rsid w:val="00D00F7D"/>
    <w:rsid w:val="00D0670D"/>
    <w:rsid w:val="00D0707D"/>
    <w:rsid w:val="00D07430"/>
    <w:rsid w:val="00D14745"/>
    <w:rsid w:val="00D208E3"/>
    <w:rsid w:val="00D217D0"/>
    <w:rsid w:val="00D21DE9"/>
    <w:rsid w:val="00D30D44"/>
    <w:rsid w:val="00D310C6"/>
    <w:rsid w:val="00D32EB8"/>
    <w:rsid w:val="00D37989"/>
    <w:rsid w:val="00D4097D"/>
    <w:rsid w:val="00D40B22"/>
    <w:rsid w:val="00D410A7"/>
    <w:rsid w:val="00D41FF9"/>
    <w:rsid w:val="00D4441F"/>
    <w:rsid w:val="00D5486D"/>
    <w:rsid w:val="00D54AEE"/>
    <w:rsid w:val="00D622EA"/>
    <w:rsid w:val="00D62563"/>
    <w:rsid w:val="00D649A6"/>
    <w:rsid w:val="00D65DB1"/>
    <w:rsid w:val="00D67743"/>
    <w:rsid w:val="00D74D66"/>
    <w:rsid w:val="00D8113E"/>
    <w:rsid w:val="00D82631"/>
    <w:rsid w:val="00D82F2F"/>
    <w:rsid w:val="00D86D3E"/>
    <w:rsid w:val="00DA02A2"/>
    <w:rsid w:val="00DA489C"/>
    <w:rsid w:val="00DA6101"/>
    <w:rsid w:val="00DA74CD"/>
    <w:rsid w:val="00DB2DF7"/>
    <w:rsid w:val="00DB4A15"/>
    <w:rsid w:val="00DC0DE7"/>
    <w:rsid w:val="00DC3B0A"/>
    <w:rsid w:val="00DC670C"/>
    <w:rsid w:val="00DC7D42"/>
    <w:rsid w:val="00DD03B9"/>
    <w:rsid w:val="00DD05A1"/>
    <w:rsid w:val="00DD18B8"/>
    <w:rsid w:val="00DD3D03"/>
    <w:rsid w:val="00DD7DD0"/>
    <w:rsid w:val="00DD7E18"/>
    <w:rsid w:val="00DE0196"/>
    <w:rsid w:val="00DE07D4"/>
    <w:rsid w:val="00DE2A45"/>
    <w:rsid w:val="00DE69D0"/>
    <w:rsid w:val="00DE7BBC"/>
    <w:rsid w:val="00DF3598"/>
    <w:rsid w:val="00DF521B"/>
    <w:rsid w:val="00E00B91"/>
    <w:rsid w:val="00E01E19"/>
    <w:rsid w:val="00E01E6E"/>
    <w:rsid w:val="00E01FC9"/>
    <w:rsid w:val="00E040B5"/>
    <w:rsid w:val="00E063B4"/>
    <w:rsid w:val="00E0667B"/>
    <w:rsid w:val="00E076C6"/>
    <w:rsid w:val="00E10346"/>
    <w:rsid w:val="00E13001"/>
    <w:rsid w:val="00E1525A"/>
    <w:rsid w:val="00E233F7"/>
    <w:rsid w:val="00E250C2"/>
    <w:rsid w:val="00E25984"/>
    <w:rsid w:val="00E3038B"/>
    <w:rsid w:val="00E3286F"/>
    <w:rsid w:val="00E36322"/>
    <w:rsid w:val="00E37A21"/>
    <w:rsid w:val="00E40308"/>
    <w:rsid w:val="00E42F8B"/>
    <w:rsid w:val="00E4718F"/>
    <w:rsid w:val="00E54ED7"/>
    <w:rsid w:val="00E55440"/>
    <w:rsid w:val="00E60DF9"/>
    <w:rsid w:val="00E61DA8"/>
    <w:rsid w:val="00E6343F"/>
    <w:rsid w:val="00E65954"/>
    <w:rsid w:val="00E666E6"/>
    <w:rsid w:val="00E7133A"/>
    <w:rsid w:val="00E71534"/>
    <w:rsid w:val="00E83741"/>
    <w:rsid w:val="00E86C11"/>
    <w:rsid w:val="00E8753E"/>
    <w:rsid w:val="00E90D12"/>
    <w:rsid w:val="00E9532F"/>
    <w:rsid w:val="00E95A90"/>
    <w:rsid w:val="00E971F5"/>
    <w:rsid w:val="00EA006B"/>
    <w:rsid w:val="00EA3A40"/>
    <w:rsid w:val="00EA4070"/>
    <w:rsid w:val="00EA6EBC"/>
    <w:rsid w:val="00EA7F83"/>
    <w:rsid w:val="00EB09DD"/>
    <w:rsid w:val="00EB2149"/>
    <w:rsid w:val="00EC1B3E"/>
    <w:rsid w:val="00ED21D7"/>
    <w:rsid w:val="00ED3DA3"/>
    <w:rsid w:val="00ED3FB2"/>
    <w:rsid w:val="00ED71BD"/>
    <w:rsid w:val="00EE0924"/>
    <w:rsid w:val="00EE0CA0"/>
    <w:rsid w:val="00EE2642"/>
    <w:rsid w:val="00EE4D2C"/>
    <w:rsid w:val="00EF075C"/>
    <w:rsid w:val="00EF4EB5"/>
    <w:rsid w:val="00F0083B"/>
    <w:rsid w:val="00F0095F"/>
    <w:rsid w:val="00F02ADC"/>
    <w:rsid w:val="00F107B7"/>
    <w:rsid w:val="00F10E6F"/>
    <w:rsid w:val="00F126FC"/>
    <w:rsid w:val="00F135C7"/>
    <w:rsid w:val="00F20C0B"/>
    <w:rsid w:val="00F21008"/>
    <w:rsid w:val="00F2611B"/>
    <w:rsid w:val="00F30C07"/>
    <w:rsid w:val="00F35758"/>
    <w:rsid w:val="00F44CD8"/>
    <w:rsid w:val="00F455FD"/>
    <w:rsid w:val="00F45FE4"/>
    <w:rsid w:val="00F505AD"/>
    <w:rsid w:val="00F553D3"/>
    <w:rsid w:val="00F56B40"/>
    <w:rsid w:val="00F57002"/>
    <w:rsid w:val="00F573A9"/>
    <w:rsid w:val="00F645C2"/>
    <w:rsid w:val="00F64650"/>
    <w:rsid w:val="00F65482"/>
    <w:rsid w:val="00F65E5D"/>
    <w:rsid w:val="00F667CF"/>
    <w:rsid w:val="00F72E74"/>
    <w:rsid w:val="00F736B4"/>
    <w:rsid w:val="00F76B1F"/>
    <w:rsid w:val="00F7746A"/>
    <w:rsid w:val="00F775E8"/>
    <w:rsid w:val="00F82715"/>
    <w:rsid w:val="00F84ACE"/>
    <w:rsid w:val="00F908DB"/>
    <w:rsid w:val="00F9336F"/>
    <w:rsid w:val="00F9510C"/>
    <w:rsid w:val="00FA04CB"/>
    <w:rsid w:val="00FA4DB5"/>
    <w:rsid w:val="00FB0E67"/>
    <w:rsid w:val="00FB4D94"/>
    <w:rsid w:val="00FC06FB"/>
    <w:rsid w:val="00FC1ABD"/>
    <w:rsid w:val="00FC4ADB"/>
    <w:rsid w:val="00FC779A"/>
    <w:rsid w:val="00FD0C9A"/>
    <w:rsid w:val="00FD18FF"/>
    <w:rsid w:val="00FD25A6"/>
    <w:rsid w:val="00FD52F0"/>
    <w:rsid w:val="00FD5F44"/>
    <w:rsid w:val="00FE31FE"/>
    <w:rsid w:val="00FE3FDE"/>
    <w:rsid w:val="00FE4184"/>
    <w:rsid w:val="00FE5BD2"/>
    <w:rsid w:val="00FE5C46"/>
    <w:rsid w:val="00FE713E"/>
    <w:rsid w:val="00FF3BEF"/>
    <w:rsid w:val="00FF577C"/>
    <w:rsid w:val="00FF5CDF"/>
    <w:rsid w:val="00FF7A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73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5F1"/>
  </w:style>
  <w:style w:type="paragraph" w:styleId="Heading2">
    <w:name w:val="heading 2"/>
    <w:basedOn w:val="Normal"/>
    <w:next w:val="Normal"/>
    <w:link w:val="Heading2Char"/>
    <w:qFormat/>
    <w:rsid w:val="0062029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E16E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6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16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16E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41F2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7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A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A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A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A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A2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5D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5DF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356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6B5"/>
  </w:style>
  <w:style w:type="paragraph" w:styleId="Footer">
    <w:name w:val="footer"/>
    <w:basedOn w:val="Normal"/>
    <w:link w:val="FooterChar"/>
    <w:uiPriority w:val="99"/>
    <w:unhideWhenUsed/>
    <w:rsid w:val="004356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6B5"/>
  </w:style>
  <w:style w:type="character" w:customStyle="1" w:styleId="Heading2Char">
    <w:name w:val="Heading 2 Char"/>
    <w:basedOn w:val="DefaultParagraphFont"/>
    <w:link w:val="Heading2"/>
    <w:rsid w:val="0062029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Spacing">
    <w:name w:val="No Spacing"/>
    <w:uiPriority w:val="1"/>
    <w:qFormat/>
    <w:rsid w:val="00620291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040A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1056A"/>
    <w:rPr>
      <w:color w:val="954F72" w:themeColor="followedHyperlink"/>
      <w:u w:val="single"/>
    </w:rPr>
  </w:style>
  <w:style w:type="character" w:customStyle="1" w:styleId="gcwxi2kcpjb">
    <w:name w:val="gcwxi2kcpjb"/>
    <w:basedOn w:val="DefaultParagraphFont"/>
    <w:rsid w:val="006E735A"/>
  </w:style>
  <w:style w:type="character" w:customStyle="1" w:styleId="gcwxi2kcpkb">
    <w:name w:val="gcwxi2kcpkb"/>
    <w:basedOn w:val="DefaultParagraphFont"/>
    <w:rsid w:val="006E735A"/>
  </w:style>
  <w:style w:type="paragraph" w:styleId="NormalWeb">
    <w:name w:val="Normal (Web)"/>
    <w:basedOn w:val="Normal"/>
    <w:uiPriority w:val="99"/>
    <w:semiHidden/>
    <w:unhideWhenUsed/>
    <w:rsid w:val="003D70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F1DCF"/>
    <w:pPr>
      <w:spacing w:after="0" w:line="240" w:lineRule="auto"/>
    </w:pPr>
  </w:style>
  <w:style w:type="paragraph" w:customStyle="1" w:styleId="msonormal0">
    <w:name w:val="msonormal"/>
    <w:basedOn w:val="Normal"/>
    <w:rsid w:val="00FA4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A4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eastAsia="en-GB"/>
    </w:rPr>
  </w:style>
  <w:style w:type="paragraph" w:customStyle="1" w:styleId="xl66">
    <w:name w:val="xl66"/>
    <w:basedOn w:val="Normal"/>
    <w:rsid w:val="00FA4D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FA4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FA4D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9">
    <w:name w:val="xl69"/>
    <w:basedOn w:val="Normal"/>
    <w:rsid w:val="00FA4D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FA4D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51579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44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48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598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096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8704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5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7DC03-6C97-45E4-82F9-55F022101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3</Pages>
  <Words>5645</Words>
  <Characters>32183</Characters>
  <Application>Microsoft Office Word</Application>
  <DocSecurity>0</DocSecurity>
  <Lines>268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King's College London</Company>
  <LinksUpToDate>false</LinksUpToDate>
  <CharactersWithSpaces>37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r, Stephen</dc:creator>
  <cp:lastModifiedBy>0003174</cp:lastModifiedBy>
  <cp:revision>2</cp:revision>
  <cp:lastPrinted>2017-10-06T09:22:00Z</cp:lastPrinted>
  <dcterms:created xsi:type="dcterms:W3CDTF">2019-09-10T08:23:00Z</dcterms:created>
  <dcterms:modified xsi:type="dcterms:W3CDTF">2019-09-10T08:23:00Z</dcterms:modified>
</cp:coreProperties>
</file>